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-279"/>
        <w:tblOverlap w:val="never"/>
        <w:tblW w:w="9918" w:type="dxa"/>
        <w:tblLook w:val="04A0" w:firstRow="1" w:lastRow="0" w:firstColumn="1" w:lastColumn="0" w:noHBand="0" w:noVBand="1"/>
      </w:tblPr>
      <w:tblGrid>
        <w:gridCol w:w="3114"/>
        <w:gridCol w:w="1984"/>
        <w:gridCol w:w="2410"/>
        <w:gridCol w:w="2410"/>
      </w:tblGrid>
      <w:tr w:rsidR="00E6317D" w:rsidRPr="006D684B" w14:paraId="55BD7EFE" w14:textId="77777777" w:rsidTr="004E5316">
        <w:tc>
          <w:tcPr>
            <w:tcW w:w="9918" w:type="dxa"/>
            <w:gridSpan w:val="4"/>
          </w:tcPr>
          <w:p w14:paraId="321B2093" w14:textId="17CFF472" w:rsidR="00E6317D" w:rsidRPr="00860F05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l table 1</w:t>
            </w:r>
            <w:r w:rsidR="009259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860F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86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characteristics of included and excluded individuals.</w:t>
            </w:r>
          </w:p>
        </w:tc>
      </w:tr>
      <w:tr w:rsidR="00E6317D" w:rsidRPr="0016239A" w14:paraId="54F0857C" w14:textId="77777777" w:rsidTr="004E5316">
        <w:tc>
          <w:tcPr>
            <w:tcW w:w="3114" w:type="dxa"/>
          </w:tcPr>
          <w:p w14:paraId="61BDBD13" w14:textId="77777777" w:rsidR="00E6317D" w:rsidRPr="000E3B5E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470B63D5" w14:textId="77777777" w:rsidR="00E6317D" w:rsidRDefault="00E6317D" w:rsidP="004E53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 </w:t>
            </w:r>
            <w:proofErr w:type="spellStart"/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viduals</w:t>
            </w:r>
            <w:proofErr w:type="spellEnd"/>
          </w:p>
          <w:p w14:paraId="1B01CBBB" w14:textId="77777777" w:rsidR="00E6317D" w:rsidRPr="0016239A" w:rsidRDefault="00E6317D" w:rsidP="004E5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6251)</w:t>
            </w:r>
          </w:p>
        </w:tc>
        <w:tc>
          <w:tcPr>
            <w:tcW w:w="2410" w:type="dxa"/>
          </w:tcPr>
          <w:p w14:paraId="2EF1873F" w14:textId="77777777" w:rsidR="00E6317D" w:rsidRDefault="00E6317D" w:rsidP="002221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cluded </w:t>
            </w:r>
            <w:proofErr w:type="gramStart"/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</w:t>
            </w:r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duals</w:t>
            </w:r>
            <w:proofErr w:type="gramEnd"/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02DE4C37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5312)</w:t>
            </w:r>
          </w:p>
        </w:tc>
        <w:tc>
          <w:tcPr>
            <w:tcW w:w="2410" w:type="dxa"/>
          </w:tcPr>
          <w:p w14:paraId="251E82AB" w14:textId="77777777" w:rsidR="00E6317D" w:rsidRDefault="00E6317D" w:rsidP="002221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xcluded </w:t>
            </w:r>
            <w:proofErr w:type="gramStart"/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</w:t>
            </w:r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duals</w:t>
            </w:r>
            <w:proofErr w:type="gramEnd"/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1E87A5CE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939)</w:t>
            </w:r>
          </w:p>
        </w:tc>
      </w:tr>
      <w:tr w:rsidR="00E6317D" w:rsidRPr="0016239A" w14:paraId="75DC1C86" w14:textId="77777777" w:rsidTr="004E5316">
        <w:tc>
          <w:tcPr>
            <w:tcW w:w="3114" w:type="dxa"/>
          </w:tcPr>
          <w:p w14:paraId="2A3DC1FC" w14:textId="4EDEE03F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  <w:r w:rsidR="00C26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A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</w:p>
          <w:p w14:paraId="1E47B585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</w:tc>
        <w:tc>
          <w:tcPr>
            <w:tcW w:w="1984" w:type="dxa"/>
          </w:tcPr>
          <w:p w14:paraId="400B620B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5 (4.3)</w:t>
            </w:r>
          </w:p>
          <w:p w14:paraId="0FBD18B7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51</w:t>
            </w:r>
          </w:p>
        </w:tc>
        <w:tc>
          <w:tcPr>
            <w:tcW w:w="2410" w:type="dxa"/>
          </w:tcPr>
          <w:p w14:paraId="6469DA5A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57.5 (4.3)</w:t>
            </w:r>
          </w:p>
          <w:p w14:paraId="4BEA9F89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2410" w:type="dxa"/>
          </w:tcPr>
          <w:p w14:paraId="02F739BE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57.2 (4.2)</w:t>
            </w:r>
          </w:p>
          <w:p w14:paraId="616EE1DF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</w:tr>
      <w:tr w:rsidR="00E6317D" w:rsidRPr="0016239A" w14:paraId="3DA24639" w14:textId="77777777" w:rsidTr="004E5316">
        <w:tc>
          <w:tcPr>
            <w:tcW w:w="3114" w:type="dxa"/>
          </w:tcPr>
          <w:p w14:paraId="183F42D5" w14:textId="3FC5EF2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</w:t>
            </w:r>
            <w:r w:rsidR="00346D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  <w:p w14:paraId="4DF3AC7C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N total</w:t>
            </w:r>
          </w:p>
        </w:tc>
        <w:tc>
          <w:tcPr>
            <w:tcW w:w="1984" w:type="dxa"/>
          </w:tcPr>
          <w:p w14:paraId="182CF95A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  <w:p w14:paraId="10669F2E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6251</w:t>
            </w:r>
          </w:p>
        </w:tc>
        <w:tc>
          <w:tcPr>
            <w:tcW w:w="2410" w:type="dxa"/>
          </w:tcPr>
          <w:p w14:paraId="4BF56500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  <w:p w14:paraId="2030A12B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2410" w:type="dxa"/>
          </w:tcPr>
          <w:p w14:paraId="04A3C53E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  <w:p w14:paraId="19D28E1A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</w:tr>
      <w:tr w:rsidR="00E6317D" w:rsidRPr="0016239A" w14:paraId="47100FE8" w14:textId="77777777" w:rsidTr="004E5316">
        <w:tc>
          <w:tcPr>
            <w:tcW w:w="3114" w:type="dxa"/>
          </w:tcPr>
          <w:p w14:paraId="156CDD30" w14:textId="323B0D61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peptin</w:t>
            </w:r>
            <w:r w:rsidR="00C261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ol</w:t>
            </w:r>
            <w:proofErr w:type="spellEnd"/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  <w:r w:rsidR="006A7D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7D39F544" w14:textId="701E8E0A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  <w:p w14:paraId="33833521" w14:textId="443F1B37" w:rsidR="00E6317D" w:rsidRPr="0016239A" w:rsidRDefault="00E6317D" w:rsidP="002221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="006A7D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</w:t>
            </w:r>
          </w:p>
          <w:p w14:paraId="4B99FD8B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  <w:p w14:paraId="6DA08D11" w14:textId="060D3D50" w:rsidR="00E6317D" w:rsidRPr="00986A7D" w:rsidRDefault="006A7D8A" w:rsidP="002221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omen </w:t>
            </w:r>
          </w:p>
          <w:p w14:paraId="4350C1A2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</w:tc>
        <w:tc>
          <w:tcPr>
            <w:tcW w:w="1984" w:type="dxa"/>
          </w:tcPr>
          <w:p w14:paraId="0C213274" w14:textId="638612E1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(3.6</w:t>
            </w:r>
            <w:r w:rsidR="00D512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)</w:t>
            </w:r>
          </w:p>
          <w:p w14:paraId="4131B9B8" w14:textId="5F3BFDEE" w:rsid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9</w:t>
            </w:r>
          </w:p>
          <w:p w14:paraId="2BAE91BA" w14:textId="3FA49D80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(4.8</w:t>
            </w:r>
            <w:r w:rsidR="00601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)</w:t>
            </w:r>
          </w:p>
          <w:p w14:paraId="631943CA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9</w:t>
            </w:r>
          </w:p>
          <w:p w14:paraId="5B4A9790" w14:textId="1C4FA065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3.13</w:t>
            </w:r>
            <w:r w:rsidR="00601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)</w:t>
            </w:r>
          </w:p>
          <w:p w14:paraId="7E8085F8" w14:textId="303D11AF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0</w:t>
            </w:r>
          </w:p>
        </w:tc>
        <w:tc>
          <w:tcPr>
            <w:tcW w:w="2410" w:type="dxa"/>
          </w:tcPr>
          <w:p w14:paraId="23A07CF2" w14:textId="298F21F3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(3.6</w:t>
            </w:r>
            <w:r w:rsidR="00D512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)</w:t>
            </w:r>
          </w:p>
          <w:p w14:paraId="4F1C526F" w14:textId="1B898DAC" w:rsid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2</w:t>
            </w:r>
          </w:p>
          <w:p w14:paraId="0C935E12" w14:textId="388D823C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 (4.7</w:t>
            </w:r>
            <w:r w:rsidR="00601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)</w:t>
            </w:r>
          </w:p>
          <w:p w14:paraId="0C8C81AE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0</w:t>
            </w:r>
          </w:p>
          <w:p w14:paraId="055798FA" w14:textId="0A8D80F6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6 (3.1</w:t>
            </w:r>
            <w:r w:rsidR="00601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)</w:t>
            </w:r>
          </w:p>
          <w:p w14:paraId="0C945B1B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2</w:t>
            </w:r>
          </w:p>
        </w:tc>
        <w:tc>
          <w:tcPr>
            <w:tcW w:w="2410" w:type="dxa"/>
          </w:tcPr>
          <w:p w14:paraId="3277DBB3" w14:textId="36D706E0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7 (4.0</w:t>
            </w:r>
            <w:r w:rsidR="00D512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)</w:t>
            </w:r>
          </w:p>
          <w:p w14:paraId="2C345F53" w14:textId="17CEB5BB" w:rsid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7</w:t>
            </w:r>
          </w:p>
          <w:p w14:paraId="7039AE58" w14:textId="035036CE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 (5.4</w:t>
            </w:r>
            <w:r w:rsidR="00601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2.5</w:t>
            </w: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FE252D6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  <w:p w14:paraId="5890D919" w14:textId="69279DE0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(3.5</w:t>
            </w:r>
            <w:r w:rsidR="00601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)</w:t>
            </w:r>
          </w:p>
          <w:p w14:paraId="47E56993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</w:tr>
      <w:tr w:rsidR="00E6317D" w:rsidRPr="0016239A" w14:paraId="37923A48" w14:textId="77777777" w:rsidTr="004E5316">
        <w:tc>
          <w:tcPr>
            <w:tcW w:w="3114" w:type="dxa"/>
          </w:tcPr>
          <w:p w14:paraId="4E3F1983" w14:textId="00736BD9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emia</w:t>
            </w:r>
            <w:r w:rsidR="00C26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14:paraId="65C29572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N total</w:t>
            </w:r>
          </w:p>
        </w:tc>
        <w:tc>
          <w:tcPr>
            <w:tcW w:w="1984" w:type="dxa"/>
          </w:tcPr>
          <w:p w14:paraId="74EC34F7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  <w:p w14:paraId="24B8DFEB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51</w:t>
            </w:r>
          </w:p>
        </w:tc>
        <w:tc>
          <w:tcPr>
            <w:tcW w:w="2410" w:type="dxa"/>
          </w:tcPr>
          <w:p w14:paraId="6372FB55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  <w:p w14:paraId="4D20D83A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2</w:t>
            </w:r>
          </w:p>
        </w:tc>
        <w:tc>
          <w:tcPr>
            <w:tcW w:w="2410" w:type="dxa"/>
          </w:tcPr>
          <w:p w14:paraId="0013F594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4 </w:t>
            </w:r>
          </w:p>
          <w:p w14:paraId="18C0CD57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9</w:t>
            </w:r>
          </w:p>
        </w:tc>
      </w:tr>
      <w:tr w:rsidR="00E6317D" w:rsidRPr="0016239A" w14:paraId="3124CC06" w14:textId="77777777" w:rsidTr="004E5316">
        <w:tc>
          <w:tcPr>
            <w:tcW w:w="3114" w:type="dxa"/>
          </w:tcPr>
          <w:p w14:paraId="7FD29BB6" w14:textId="729BA210" w:rsidR="00E6317D" w:rsidRPr="00FB37E9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37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eatinine</w:t>
            </w:r>
            <w:r w:rsidR="00C261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</w:t>
            </w:r>
            <w:r w:rsidR="00C26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B37E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µ</w:t>
            </w:r>
            <w:r w:rsidRPr="00FB3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/L</w:t>
            </w:r>
          </w:p>
          <w:p w14:paraId="4DAC8EA6" w14:textId="77777777" w:rsidR="00E6317D" w:rsidRPr="000E3B5E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B3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</w:tc>
        <w:tc>
          <w:tcPr>
            <w:tcW w:w="1984" w:type="dxa"/>
          </w:tcPr>
          <w:p w14:paraId="1F44BF92" w14:textId="77777777" w:rsidR="005965D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0B9">
              <w:rPr>
                <w:rFonts w:ascii="Times New Roman" w:hAnsi="Times New Roman" w:cs="Times New Roman"/>
                <w:sz w:val="24"/>
                <w:szCs w:val="24"/>
              </w:rPr>
              <w:t>77.2 (15.0)</w:t>
            </w:r>
          </w:p>
          <w:p w14:paraId="684C43BA" w14:textId="6E1463C7" w:rsidR="00E6317D" w:rsidRPr="000E3B5E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760B9">
              <w:rPr>
                <w:rFonts w:ascii="Times New Roman" w:hAnsi="Times New Roman" w:cs="Times New Roman"/>
                <w:sz w:val="24"/>
                <w:szCs w:val="24"/>
              </w:rPr>
              <w:t>6223</w:t>
            </w:r>
          </w:p>
        </w:tc>
        <w:tc>
          <w:tcPr>
            <w:tcW w:w="2410" w:type="dxa"/>
          </w:tcPr>
          <w:p w14:paraId="5A451CBF" w14:textId="77777777" w:rsidR="005965D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7E9">
              <w:rPr>
                <w:rFonts w:ascii="Times New Roman" w:hAnsi="Times New Roman" w:cs="Times New Roman"/>
                <w:sz w:val="24"/>
                <w:szCs w:val="24"/>
              </w:rPr>
              <w:t>77.5 (15.0)</w:t>
            </w:r>
          </w:p>
          <w:p w14:paraId="3641B4F3" w14:textId="3898D58C" w:rsidR="00E6317D" w:rsidRPr="00FB37E9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7E9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2410" w:type="dxa"/>
          </w:tcPr>
          <w:p w14:paraId="019832E7" w14:textId="77777777" w:rsidR="005965D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0B9">
              <w:rPr>
                <w:rFonts w:ascii="Times New Roman" w:hAnsi="Times New Roman" w:cs="Times New Roman"/>
                <w:sz w:val="24"/>
                <w:szCs w:val="24"/>
              </w:rPr>
              <w:t xml:space="preserve">75.9 (15.2) </w:t>
            </w:r>
          </w:p>
          <w:p w14:paraId="33C895BA" w14:textId="167E2D2F" w:rsidR="00E6317D" w:rsidRPr="000E3B5E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760B9"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</w:p>
        </w:tc>
      </w:tr>
      <w:tr w:rsidR="00E6317D" w:rsidRPr="0016239A" w14:paraId="7FAFF9B9" w14:textId="77777777" w:rsidTr="004E5316">
        <w:tc>
          <w:tcPr>
            <w:tcW w:w="3114" w:type="dxa"/>
          </w:tcPr>
          <w:p w14:paraId="6BB3D8A5" w14:textId="0380EEC8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  <w:r w:rsidR="00C261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g/m2</w:t>
            </w:r>
          </w:p>
          <w:p w14:paraId="6D8B234E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</w:tc>
        <w:tc>
          <w:tcPr>
            <w:tcW w:w="1984" w:type="dxa"/>
          </w:tcPr>
          <w:p w14:paraId="0DD660CC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 (4.7)</w:t>
            </w:r>
          </w:p>
          <w:p w14:paraId="744C3684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50</w:t>
            </w:r>
          </w:p>
        </w:tc>
        <w:tc>
          <w:tcPr>
            <w:tcW w:w="2410" w:type="dxa"/>
          </w:tcPr>
          <w:p w14:paraId="2AD45FF0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27.2 (4.5)</w:t>
            </w:r>
          </w:p>
          <w:p w14:paraId="307148F0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2410" w:type="dxa"/>
          </w:tcPr>
          <w:p w14:paraId="0507F55C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29.0 (5.2)</w:t>
            </w:r>
          </w:p>
          <w:p w14:paraId="1D5C798E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</w:tr>
      <w:tr w:rsidR="00E6317D" w:rsidRPr="0003743C" w14:paraId="692F9332" w14:textId="77777777" w:rsidTr="004E5316">
        <w:tc>
          <w:tcPr>
            <w:tcW w:w="3114" w:type="dxa"/>
          </w:tcPr>
          <w:p w14:paraId="1D0C36CE" w14:textId="5546BD55" w:rsid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hysical activity, </w:t>
            </w:r>
            <w:r w:rsidRPr="000374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in each grou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-4)</w:t>
            </w:r>
            <w:r w:rsidR="006A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A7D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789F3567" w14:textId="77777777" w:rsidR="00E6317D" w:rsidRPr="00011692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6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</w:tc>
        <w:tc>
          <w:tcPr>
            <w:tcW w:w="1984" w:type="dxa"/>
          </w:tcPr>
          <w:p w14:paraId="0ED0B5F2" w14:textId="77777777" w:rsid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 49.3, 25.2, 10.4</w:t>
            </w:r>
          </w:p>
          <w:p w14:paraId="0142BAB2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86</w:t>
            </w:r>
          </w:p>
        </w:tc>
        <w:tc>
          <w:tcPr>
            <w:tcW w:w="2410" w:type="dxa"/>
          </w:tcPr>
          <w:p w14:paraId="7800F908" w14:textId="77777777" w:rsid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, 49.2, 25.7, 10.4</w:t>
            </w:r>
          </w:p>
          <w:p w14:paraId="585E94DA" w14:textId="77777777" w:rsidR="00E6317D" w:rsidRPr="0003743C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2</w:t>
            </w:r>
          </w:p>
        </w:tc>
        <w:tc>
          <w:tcPr>
            <w:tcW w:w="2410" w:type="dxa"/>
          </w:tcPr>
          <w:p w14:paraId="3F81589F" w14:textId="77777777" w:rsid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, 50.2, 20.9, 10.3</w:t>
            </w:r>
          </w:p>
          <w:p w14:paraId="6031950A" w14:textId="77777777" w:rsidR="00E6317D" w:rsidRPr="0003743C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4</w:t>
            </w:r>
          </w:p>
        </w:tc>
      </w:tr>
      <w:tr w:rsidR="00E6317D" w:rsidRPr="0016239A" w14:paraId="034D8EA6" w14:textId="77777777" w:rsidTr="004E5316">
        <w:tc>
          <w:tcPr>
            <w:tcW w:w="3114" w:type="dxa"/>
          </w:tcPr>
          <w:p w14:paraId="612EDAF3" w14:textId="1ED7A27F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abetes </w:t>
            </w:r>
            <w:proofErr w:type="spellStart"/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llitus</w:t>
            </w:r>
            <w:proofErr w:type="spellEnd"/>
            <w:r w:rsidR="00C261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5D928ACC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N total</w:t>
            </w:r>
          </w:p>
        </w:tc>
        <w:tc>
          <w:tcPr>
            <w:tcW w:w="1984" w:type="dxa"/>
          </w:tcPr>
          <w:p w14:paraId="59E38AE0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  <w:p w14:paraId="09539A41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6251</w:t>
            </w:r>
          </w:p>
        </w:tc>
        <w:tc>
          <w:tcPr>
            <w:tcW w:w="2410" w:type="dxa"/>
          </w:tcPr>
          <w:p w14:paraId="67517226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  <w:p w14:paraId="3A950109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2410" w:type="dxa"/>
          </w:tcPr>
          <w:p w14:paraId="015578F6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  <w:p w14:paraId="470E1BCE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</w:tr>
      <w:tr w:rsidR="00E6317D" w:rsidRPr="0016239A" w14:paraId="5777FCDC" w14:textId="77777777" w:rsidTr="004E5316">
        <w:tc>
          <w:tcPr>
            <w:tcW w:w="3114" w:type="dxa"/>
          </w:tcPr>
          <w:p w14:paraId="516628F5" w14:textId="12DA68C4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sCRP</w:t>
            </w:r>
            <w:proofErr w:type="spellEnd"/>
            <w:r w:rsidR="00C261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L</w:t>
            </w:r>
            <w:r w:rsidR="006A7D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03158D1D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</w:tc>
        <w:tc>
          <w:tcPr>
            <w:tcW w:w="1984" w:type="dxa"/>
          </w:tcPr>
          <w:p w14:paraId="12A18690" w14:textId="5DE0D869" w:rsidR="009259D5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1.2 (</w:t>
            </w:r>
            <w:proofErr w:type="gramStart"/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0.6-2.5</w:t>
            </w:r>
            <w:proofErr w:type="gramEnd"/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5AEE871" w14:textId="0E92039E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6223</w:t>
            </w:r>
          </w:p>
        </w:tc>
        <w:tc>
          <w:tcPr>
            <w:tcW w:w="2410" w:type="dxa"/>
          </w:tcPr>
          <w:p w14:paraId="6A251E51" w14:textId="14D065AC" w:rsidR="009259D5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1.1 (</w:t>
            </w:r>
            <w:proofErr w:type="gramStart"/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0.6-2.4</w:t>
            </w:r>
            <w:proofErr w:type="gramEnd"/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EF0166" w14:textId="59B404B3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2410" w:type="dxa"/>
          </w:tcPr>
          <w:p w14:paraId="4C8730E5" w14:textId="30275348" w:rsidR="009259D5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1.4 (</w:t>
            </w:r>
            <w:proofErr w:type="gramStart"/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0.7-3.0</w:t>
            </w:r>
            <w:proofErr w:type="gramEnd"/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A1E26B" w14:textId="2D08FAB8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</w:p>
        </w:tc>
      </w:tr>
      <w:tr w:rsidR="00E6317D" w:rsidRPr="0016239A" w14:paraId="4213AC41" w14:textId="77777777" w:rsidTr="004E5316">
        <w:tc>
          <w:tcPr>
            <w:tcW w:w="3114" w:type="dxa"/>
          </w:tcPr>
          <w:p w14:paraId="312C6388" w14:textId="184C3A2C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  <w:r w:rsidR="00C261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0EF3298F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N total</w:t>
            </w:r>
          </w:p>
        </w:tc>
        <w:tc>
          <w:tcPr>
            <w:tcW w:w="1984" w:type="dxa"/>
          </w:tcPr>
          <w:p w14:paraId="218DFB90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  <w:p w14:paraId="5EF88805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6251</w:t>
            </w:r>
          </w:p>
        </w:tc>
        <w:tc>
          <w:tcPr>
            <w:tcW w:w="2410" w:type="dxa"/>
          </w:tcPr>
          <w:p w14:paraId="7F87174E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  <w:p w14:paraId="7C961653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2410" w:type="dxa"/>
          </w:tcPr>
          <w:p w14:paraId="24E36C42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  <w:p w14:paraId="43BCEE6D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</w:tr>
      <w:tr w:rsidR="00E6317D" w:rsidRPr="0016239A" w14:paraId="7AE24B9F" w14:textId="77777777" w:rsidTr="004E5316">
        <w:tc>
          <w:tcPr>
            <w:tcW w:w="3114" w:type="dxa"/>
          </w:tcPr>
          <w:p w14:paraId="68DA493A" w14:textId="1E54B82F" w:rsidR="006A7D8A" w:rsidRPr="0016239A" w:rsidRDefault="00E6317D" w:rsidP="006A7D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ythrocytes</w:t>
            </w:r>
            <w:r w:rsidR="00C261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</w:t>
            </w: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64691" w:rsidRPr="00311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56469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  <w:r w:rsidR="00564691" w:rsidRPr="00311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564691" w:rsidRPr="00E0213B">
              <w:rPr>
                <w:rFonts w:ascii="Times New Roman" w:hAnsi="Times New Roman" w:cs="Times New Roman"/>
              </w:rPr>
              <w:t>μ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564691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09FCC5DE" w14:textId="77777777" w:rsidR="00E6317D" w:rsidRPr="0016239A" w:rsidRDefault="00E6317D" w:rsidP="006A7D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</w:tc>
        <w:tc>
          <w:tcPr>
            <w:tcW w:w="1984" w:type="dxa"/>
          </w:tcPr>
          <w:p w14:paraId="2957B7BE" w14:textId="3FDC1B3A" w:rsidR="00CB1644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0.4)</w:t>
            </w:r>
          </w:p>
          <w:p w14:paraId="3B1AFDB7" w14:textId="11EF6DE5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94</w:t>
            </w:r>
          </w:p>
        </w:tc>
        <w:tc>
          <w:tcPr>
            <w:tcW w:w="2410" w:type="dxa"/>
          </w:tcPr>
          <w:p w14:paraId="5C538916" w14:textId="1F2B8B0E" w:rsidR="00CB1644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4.8 (0.4)</w:t>
            </w:r>
          </w:p>
          <w:p w14:paraId="09B97E3E" w14:textId="2530CDCA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2410" w:type="dxa"/>
          </w:tcPr>
          <w:p w14:paraId="36D098B7" w14:textId="2E7748FE" w:rsidR="00CB1644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4.8 (0.5)</w:t>
            </w:r>
          </w:p>
          <w:p w14:paraId="4CF1FF77" w14:textId="0BBEEE82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</w:tr>
      <w:tr w:rsidR="00E6317D" w:rsidRPr="0016239A" w14:paraId="3137C3C3" w14:textId="77777777" w:rsidTr="004E5316">
        <w:tc>
          <w:tcPr>
            <w:tcW w:w="3114" w:type="dxa"/>
          </w:tcPr>
          <w:p w14:paraId="567C1955" w14:textId="6CF576CF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DW-SD</w:t>
            </w:r>
            <w:r w:rsidR="00C261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</w:t>
            </w: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</w:t>
            </w:r>
            <w:proofErr w:type="spellEnd"/>
          </w:p>
          <w:p w14:paraId="71E4B468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</w:tc>
        <w:tc>
          <w:tcPr>
            <w:tcW w:w="1984" w:type="dxa"/>
          </w:tcPr>
          <w:p w14:paraId="6DE9F483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3 (3.1)</w:t>
            </w:r>
          </w:p>
          <w:p w14:paraId="435633CF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49</w:t>
            </w:r>
          </w:p>
        </w:tc>
        <w:tc>
          <w:tcPr>
            <w:tcW w:w="2410" w:type="dxa"/>
          </w:tcPr>
          <w:p w14:paraId="5D0E6D88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42.3 (3.1)</w:t>
            </w:r>
          </w:p>
          <w:p w14:paraId="0D8CD260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2410" w:type="dxa"/>
          </w:tcPr>
          <w:p w14:paraId="6E6F69CA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42.1 (3.1)</w:t>
            </w:r>
          </w:p>
          <w:p w14:paraId="433A5E12" w14:textId="77777777" w:rsidR="00E6317D" w:rsidRPr="001623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39A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</w:tr>
      <w:tr w:rsidR="00E6317D" w:rsidRPr="0016239A" w14:paraId="53565455" w14:textId="77777777" w:rsidTr="004E5316">
        <w:tc>
          <w:tcPr>
            <w:tcW w:w="3114" w:type="dxa"/>
          </w:tcPr>
          <w:p w14:paraId="435DE6E8" w14:textId="51FD54BF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E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CV</w:t>
            </w:r>
            <w:r w:rsidR="00C2616C" w:rsidRPr="00BB3E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</w:t>
            </w:r>
            <w:r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</w:t>
            </w:r>
            <w:proofErr w:type="spellEnd"/>
          </w:p>
          <w:p w14:paraId="04702EAC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</w:tc>
        <w:tc>
          <w:tcPr>
            <w:tcW w:w="1984" w:type="dxa"/>
          </w:tcPr>
          <w:p w14:paraId="5EBB2E89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89.2 (4.3)</w:t>
            </w:r>
          </w:p>
          <w:p w14:paraId="4DF5247F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6199</w:t>
            </w:r>
          </w:p>
        </w:tc>
        <w:tc>
          <w:tcPr>
            <w:tcW w:w="2410" w:type="dxa"/>
          </w:tcPr>
          <w:p w14:paraId="5085F719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89.3 (4.3)</w:t>
            </w:r>
          </w:p>
          <w:p w14:paraId="3E65678D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2410" w:type="dxa"/>
          </w:tcPr>
          <w:p w14:paraId="53427486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88.8 (4.7)</w:t>
            </w:r>
          </w:p>
          <w:p w14:paraId="377D0C86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</w:tr>
      <w:tr w:rsidR="00E6317D" w:rsidRPr="0016239A" w14:paraId="4F854074" w14:textId="77777777" w:rsidTr="004E5316">
        <w:tc>
          <w:tcPr>
            <w:tcW w:w="3114" w:type="dxa"/>
          </w:tcPr>
          <w:p w14:paraId="52AB8957" w14:textId="68C3AB4A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E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moglobin</w:t>
            </w:r>
            <w:r w:rsidR="00C2616C" w:rsidRPr="00BB3E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</w:t>
            </w:r>
            <w:r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/L</w:t>
            </w:r>
          </w:p>
          <w:p w14:paraId="19C0B470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</w:tc>
        <w:tc>
          <w:tcPr>
            <w:tcW w:w="1984" w:type="dxa"/>
          </w:tcPr>
          <w:p w14:paraId="10D6DA66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142.7 (12.2)</w:t>
            </w:r>
          </w:p>
          <w:p w14:paraId="1D8526E4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6197</w:t>
            </w:r>
          </w:p>
        </w:tc>
        <w:tc>
          <w:tcPr>
            <w:tcW w:w="2410" w:type="dxa"/>
          </w:tcPr>
          <w:p w14:paraId="1831B646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142.5 (12.0)</w:t>
            </w:r>
          </w:p>
          <w:p w14:paraId="462A4CCF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2410" w:type="dxa"/>
          </w:tcPr>
          <w:p w14:paraId="5FD16F93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143.6 (13.3)</w:t>
            </w:r>
          </w:p>
          <w:p w14:paraId="00B23418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</w:tr>
      <w:tr w:rsidR="00E6317D" w:rsidRPr="0016239A" w14:paraId="2847CFFA" w14:textId="77777777" w:rsidTr="004E5316">
        <w:tc>
          <w:tcPr>
            <w:tcW w:w="3114" w:type="dxa"/>
          </w:tcPr>
          <w:p w14:paraId="460683C6" w14:textId="2B228869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E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ukocytes</w:t>
            </w:r>
            <w:r w:rsidR="00C2616C" w:rsidRPr="00BB3E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unt/</w:t>
            </w:r>
            <w:r w:rsidR="000F63CE" w:rsidRPr="00BB3EF8">
              <w:rPr>
                <w:rFonts w:ascii="Times New Roman" w:hAnsi="Times New Roman" w:cs="Times New Roman"/>
              </w:rPr>
              <w:t>μ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  </w:t>
            </w:r>
          </w:p>
          <w:p w14:paraId="02FA1BE0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</w:tc>
        <w:tc>
          <w:tcPr>
            <w:tcW w:w="1984" w:type="dxa"/>
          </w:tcPr>
          <w:p w14:paraId="500C04CA" w14:textId="1E24000B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46988" w:rsidRPr="00BB3EF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 xml:space="preserve"> (20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209DDC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6212</w:t>
            </w:r>
          </w:p>
        </w:tc>
        <w:tc>
          <w:tcPr>
            <w:tcW w:w="2410" w:type="dxa"/>
          </w:tcPr>
          <w:p w14:paraId="16550805" w14:textId="66226708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246988" w:rsidRPr="00BB3E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 xml:space="preserve"> (22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7216E79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2410" w:type="dxa"/>
          </w:tcPr>
          <w:p w14:paraId="3897FCD0" w14:textId="50D79138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246988" w:rsidRPr="00BB3E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 xml:space="preserve"> (21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9CA7DC5" w14:textId="77777777" w:rsidR="00E6317D" w:rsidRPr="00BB3EF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572F9D" w:rsidRPr="0016239A" w14:paraId="41185841" w14:textId="77777777" w:rsidTr="004E5316">
        <w:tc>
          <w:tcPr>
            <w:tcW w:w="3114" w:type="dxa"/>
          </w:tcPr>
          <w:p w14:paraId="715D8660" w14:textId="378D3581" w:rsidR="00572F9D" w:rsidRPr="00BB3EF8" w:rsidRDefault="00572F9D" w:rsidP="00572F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E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ymphocytes,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unt/</w:t>
            </w:r>
            <w:r w:rsidR="000F63CE" w:rsidRPr="00BB3EF8">
              <w:rPr>
                <w:rFonts w:ascii="Times New Roman" w:hAnsi="Times New Roman" w:cs="Times New Roman"/>
              </w:rPr>
              <w:t>μ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  </w:t>
            </w:r>
          </w:p>
          <w:p w14:paraId="7F2F4558" w14:textId="2BF8F6DB" w:rsidR="00572F9D" w:rsidRPr="00BB3EF8" w:rsidRDefault="00572F9D" w:rsidP="00572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</w:tc>
        <w:tc>
          <w:tcPr>
            <w:tcW w:w="1984" w:type="dxa"/>
          </w:tcPr>
          <w:p w14:paraId="0922EB48" w14:textId="78EB0016" w:rsidR="00572F9D" w:rsidRPr="00BB3EF8" w:rsidRDefault="00572F9D" w:rsidP="00572F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246988"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3842E4A" w14:textId="1BA8D3B8" w:rsidR="00572F9D" w:rsidRPr="00BB3EF8" w:rsidRDefault="00572F9D" w:rsidP="0057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07</w:t>
            </w:r>
          </w:p>
        </w:tc>
        <w:tc>
          <w:tcPr>
            <w:tcW w:w="2410" w:type="dxa"/>
          </w:tcPr>
          <w:p w14:paraId="36CEF3EA" w14:textId="6A6F37A9" w:rsidR="00572F9D" w:rsidRPr="00BB3EF8" w:rsidRDefault="00572F9D" w:rsidP="0057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246988" w:rsidRPr="00BB3E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 xml:space="preserve"> (12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F0A753" w14:textId="3C702915" w:rsidR="00572F9D" w:rsidRPr="00BB3EF8" w:rsidRDefault="00572F9D" w:rsidP="0057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2410" w:type="dxa"/>
          </w:tcPr>
          <w:p w14:paraId="35E4D2A3" w14:textId="757439E4" w:rsidR="00572F9D" w:rsidRPr="00BB3EF8" w:rsidRDefault="00572F9D" w:rsidP="0057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B4FD7D7" w14:textId="2671800C" w:rsidR="00572F9D" w:rsidRPr="00BB3EF8" w:rsidRDefault="00572F9D" w:rsidP="0057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</w:tr>
      <w:tr w:rsidR="00572F9D" w:rsidRPr="0016239A" w14:paraId="6EC997E8" w14:textId="77777777" w:rsidTr="004E5316">
        <w:tc>
          <w:tcPr>
            <w:tcW w:w="3114" w:type="dxa"/>
          </w:tcPr>
          <w:p w14:paraId="66026264" w14:textId="4E8C6D29" w:rsidR="00572F9D" w:rsidRPr="00BB3EF8" w:rsidRDefault="00572F9D" w:rsidP="00572F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E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utrophils,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unt/</w:t>
            </w:r>
            <w:r w:rsidR="000F63CE" w:rsidRPr="00BB3EF8">
              <w:rPr>
                <w:rFonts w:ascii="Times New Roman" w:hAnsi="Times New Roman" w:cs="Times New Roman"/>
              </w:rPr>
              <w:t>μ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  </w:t>
            </w:r>
          </w:p>
          <w:p w14:paraId="0485757E" w14:textId="77777777" w:rsidR="00572F9D" w:rsidRPr="00BB3EF8" w:rsidRDefault="00572F9D" w:rsidP="00572F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</w:tc>
        <w:tc>
          <w:tcPr>
            <w:tcW w:w="1984" w:type="dxa"/>
          </w:tcPr>
          <w:p w14:paraId="0EF90A1D" w14:textId="47B74F59" w:rsidR="00572F9D" w:rsidRPr="00BB3EF8" w:rsidRDefault="00572F9D" w:rsidP="0057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246988" w:rsidRPr="00BB3E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 xml:space="preserve"> (12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305BBE0" w14:textId="77777777" w:rsidR="00572F9D" w:rsidRPr="00BB3EF8" w:rsidRDefault="00572F9D" w:rsidP="0057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6209</w:t>
            </w:r>
          </w:p>
        </w:tc>
        <w:tc>
          <w:tcPr>
            <w:tcW w:w="2410" w:type="dxa"/>
          </w:tcPr>
          <w:p w14:paraId="0E0542D7" w14:textId="597196AE" w:rsidR="00572F9D" w:rsidRPr="00BB3EF8" w:rsidRDefault="00572F9D" w:rsidP="0057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 xml:space="preserve"> (12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AE1EA00" w14:textId="77777777" w:rsidR="00572F9D" w:rsidRPr="00BB3EF8" w:rsidRDefault="00572F9D" w:rsidP="0057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2410" w:type="dxa"/>
          </w:tcPr>
          <w:p w14:paraId="47DB062C" w14:textId="69AF5AE8" w:rsidR="00572F9D" w:rsidRPr="00BB3EF8" w:rsidRDefault="00572F9D" w:rsidP="0057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46988" w:rsidRPr="00BB3EF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 xml:space="preserve"> (14</w:t>
            </w:r>
            <w:r w:rsidR="000F63CE" w:rsidRPr="00BB3EF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88AFB5" w14:textId="77777777" w:rsidR="00572F9D" w:rsidRPr="00BB3EF8" w:rsidRDefault="00572F9D" w:rsidP="00572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</w:tr>
      <w:tr w:rsidR="000F63CE" w:rsidRPr="0016239A" w14:paraId="753DA8BB" w14:textId="77777777" w:rsidTr="004E5316">
        <w:tc>
          <w:tcPr>
            <w:tcW w:w="3114" w:type="dxa"/>
          </w:tcPr>
          <w:p w14:paraId="2B637C8B" w14:textId="3927BB73" w:rsidR="000F63CE" w:rsidRPr="00BB3EF8" w:rsidRDefault="000F63CE" w:rsidP="000F63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3E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ombocytes</w:t>
            </w:r>
            <w:proofErr w:type="spellEnd"/>
            <w:r w:rsidRPr="00BB3E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</w:t>
            </w:r>
            <w:r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unt/</w:t>
            </w:r>
            <w:r w:rsidRPr="00BB3EF8">
              <w:rPr>
                <w:rFonts w:ascii="Times New Roman" w:hAnsi="Times New Roman" w:cs="Times New Roman"/>
              </w:rPr>
              <w:t>μ</w:t>
            </w:r>
            <w:r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  </w:t>
            </w:r>
          </w:p>
          <w:p w14:paraId="0CEE2505" w14:textId="22ADA834" w:rsidR="000F63CE" w:rsidRPr="00BB3EF8" w:rsidRDefault="000F63CE" w:rsidP="000F63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total</w:t>
            </w:r>
          </w:p>
        </w:tc>
        <w:tc>
          <w:tcPr>
            <w:tcW w:w="1984" w:type="dxa"/>
          </w:tcPr>
          <w:p w14:paraId="7B1AA635" w14:textId="4A8263A1" w:rsidR="000F63CE" w:rsidRPr="00BB3EF8" w:rsidRDefault="000F63CE" w:rsidP="000F6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254000</w:t>
            </w:r>
            <w:proofErr w:type="gramEnd"/>
            <w:r w:rsidRPr="00BB3EF8">
              <w:rPr>
                <w:rFonts w:ascii="Times New Roman" w:hAnsi="Times New Roman" w:cs="Times New Roman"/>
                <w:sz w:val="24"/>
                <w:szCs w:val="24"/>
              </w:rPr>
              <w:t xml:space="preserve"> (59900)</w:t>
            </w:r>
          </w:p>
          <w:p w14:paraId="270EFBD2" w14:textId="48673EDB" w:rsidR="000F63CE" w:rsidRPr="00BB3EF8" w:rsidRDefault="000F63CE" w:rsidP="000F6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6195</w:t>
            </w:r>
          </w:p>
        </w:tc>
        <w:tc>
          <w:tcPr>
            <w:tcW w:w="2410" w:type="dxa"/>
          </w:tcPr>
          <w:p w14:paraId="3BE33E49" w14:textId="0734E74A" w:rsidR="000F63CE" w:rsidRPr="00BB3EF8" w:rsidRDefault="000F63CE" w:rsidP="000F6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254000</w:t>
            </w:r>
            <w:proofErr w:type="gramEnd"/>
            <w:r w:rsidRPr="00BB3EF8">
              <w:rPr>
                <w:rFonts w:ascii="Times New Roman" w:hAnsi="Times New Roman" w:cs="Times New Roman"/>
                <w:sz w:val="24"/>
                <w:szCs w:val="24"/>
              </w:rPr>
              <w:t xml:space="preserve"> (60200)</w:t>
            </w:r>
          </w:p>
          <w:p w14:paraId="04DF7A50" w14:textId="17D9517C" w:rsidR="000F63CE" w:rsidRPr="00BB3EF8" w:rsidRDefault="000F63CE" w:rsidP="000F6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5312</w:t>
            </w:r>
          </w:p>
        </w:tc>
        <w:tc>
          <w:tcPr>
            <w:tcW w:w="2410" w:type="dxa"/>
          </w:tcPr>
          <w:p w14:paraId="0717C928" w14:textId="1399C685" w:rsidR="000F63CE" w:rsidRPr="00BB3EF8" w:rsidRDefault="000F63CE" w:rsidP="000F6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252000</w:t>
            </w:r>
            <w:proofErr w:type="gramEnd"/>
            <w:r w:rsidRPr="00BB3EF8">
              <w:rPr>
                <w:rFonts w:ascii="Times New Roman" w:hAnsi="Times New Roman" w:cs="Times New Roman"/>
                <w:sz w:val="24"/>
                <w:szCs w:val="24"/>
              </w:rPr>
              <w:t xml:space="preserve"> (58100)</w:t>
            </w:r>
          </w:p>
          <w:p w14:paraId="0C640C6F" w14:textId="368CC578" w:rsidR="000F63CE" w:rsidRPr="00BB3EF8" w:rsidRDefault="000F63CE" w:rsidP="000F6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</w:p>
        </w:tc>
      </w:tr>
      <w:tr w:rsidR="000F63CE" w:rsidRPr="006D684B" w14:paraId="07D09DC9" w14:textId="77777777" w:rsidTr="004E5316">
        <w:tc>
          <w:tcPr>
            <w:tcW w:w="9918" w:type="dxa"/>
            <w:gridSpan w:val="4"/>
          </w:tcPr>
          <w:p w14:paraId="4193FF19" w14:textId="238185F3" w:rsidR="000F63CE" w:rsidRDefault="000F63CE" w:rsidP="000F63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05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expressed a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an (SD) if nothing else specified.</w:t>
            </w:r>
          </w:p>
          <w:p w14:paraId="521DC4DE" w14:textId="5E61D037" w:rsidR="000F63CE" w:rsidRPr="005965DD" w:rsidRDefault="000F63CE" w:rsidP="000F63C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ed as median (25</w:t>
            </w:r>
            <w:r w:rsidRPr="00470B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75</w:t>
            </w:r>
            <w:r w:rsidRPr="00470B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centile)</w:t>
            </w:r>
          </w:p>
          <w:p w14:paraId="60FF7ECB" w14:textId="77777777" w:rsidR="000F63CE" w:rsidRDefault="000F63CE" w:rsidP="000F63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5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596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 groups</w:t>
            </w:r>
            <w:r w:rsidRPr="000116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1= sedentary, 2= moderate exercise, 3= regular exercise, 4= regular intense exercise.</w:t>
            </w:r>
          </w:p>
          <w:p w14:paraId="46D5815D" w14:textId="5B5A4CB7" w:rsidR="000F63CE" w:rsidRPr="00011692" w:rsidRDefault="000F63CE" w:rsidP="000F63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5B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breviations: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BMI; body mass index, RDW-SD; red blood cell distribution width standard deviation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CV; mean corpuscular volume</w:t>
            </w:r>
            <w:r w:rsidRPr="00825B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1F818357" w14:textId="77777777" w:rsidR="00E6317D" w:rsidRDefault="00E6317D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138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3402"/>
        <w:gridCol w:w="1366"/>
      </w:tblGrid>
      <w:tr w:rsidR="00E6317D" w:rsidRPr="006D684B" w14:paraId="78B656A5" w14:textId="77777777" w:rsidTr="009F1A6E">
        <w:tc>
          <w:tcPr>
            <w:tcW w:w="9016" w:type="dxa"/>
            <w:gridSpan w:val="4"/>
          </w:tcPr>
          <w:p w14:paraId="71703536" w14:textId="066A484B" w:rsidR="00E6317D" w:rsidRPr="00501E9A" w:rsidRDefault="00E6317D" w:rsidP="002221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plemental table 2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825B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ociation between continuous increase of copeptin</w:t>
            </w:r>
            <w:r w:rsidR="006A7D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r w:rsidR="00825B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atopoietic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</w:t>
            </w:r>
            <w:r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s </w:t>
            </w:r>
            <w:r w:rsidRPr="003E29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="00826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3E29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5202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E6317D" w:rsidRPr="00501E9A" w14:paraId="4F177114" w14:textId="77777777" w:rsidTr="005965DD">
        <w:tc>
          <w:tcPr>
            <w:tcW w:w="3256" w:type="dxa"/>
          </w:tcPr>
          <w:p w14:paraId="0626E5DD" w14:textId="77777777" w:rsidR="00E6317D" w:rsidRPr="00501E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D4D14BF" w14:textId="6004B8B6" w:rsidR="00E6317D" w:rsidRPr="005965DD" w:rsidRDefault="005965DD" w:rsidP="002221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965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</w:t>
            </w:r>
          </w:p>
        </w:tc>
        <w:tc>
          <w:tcPr>
            <w:tcW w:w="3402" w:type="dxa"/>
          </w:tcPr>
          <w:p w14:paraId="3121A57A" w14:textId="77777777" w:rsidR="00E6317D" w:rsidRPr="005965DD" w:rsidRDefault="00E6317D" w:rsidP="002221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5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Beta (95% CI) </w:t>
            </w:r>
          </w:p>
          <w:p w14:paraId="72D5F4BC" w14:textId="77777777" w:rsidR="00E6317D" w:rsidRPr="00501E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66" w:type="dxa"/>
          </w:tcPr>
          <w:p w14:paraId="151AD213" w14:textId="77777777" w:rsidR="00E6317D" w:rsidRPr="005965DD" w:rsidRDefault="00E6317D" w:rsidP="002221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5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 </w:t>
            </w:r>
          </w:p>
          <w:p w14:paraId="40F9ED75" w14:textId="77777777" w:rsidR="00E6317D" w:rsidRPr="00501E9A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317D" w:rsidRPr="00501E9A" w14:paraId="521AA5EC" w14:textId="77777777" w:rsidTr="005965DD">
        <w:tc>
          <w:tcPr>
            <w:tcW w:w="3256" w:type="dxa"/>
            <w:vMerge w:val="restart"/>
          </w:tcPr>
          <w:p w14:paraId="5159E25C" w14:textId="0BF564D6" w:rsidR="00E6317D" w:rsidRPr="00756F33" w:rsidRDefault="00E6317D" w:rsidP="002221A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rythrocyt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564691" w:rsidRPr="00311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56469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  <w:r w:rsidR="00564691" w:rsidRPr="00311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564691" w:rsidRPr="00E0213B">
              <w:rPr>
                <w:rFonts w:ascii="Times New Roman" w:hAnsi="Times New Roman" w:cs="Times New Roman"/>
              </w:rPr>
              <w:t>μ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564691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004DB1F3" w14:textId="77777777" w:rsidR="00E6317D" w:rsidRPr="003F2E81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3FB0788A" w14:textId="06A3551B" w:rsidR="00E6317D" w:rsidRPr="003D2073" w:rsidRDefault="00E6317D" w:rsidP="002221A7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3402" w:type="dxa"/>
          </w:tcPr>
          <w:p w14:paraId="700D27FD" w14:textId="2701AFF3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05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  <w:proofErr w:type="gramEnd"/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(0.04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  <w:r w:rsidR="0056469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-</w:t>
            </w:r>
            <w:r w:rsidR="0056469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0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63</w:t>
            </w: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43C405AD" w14:textId="77777777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6317D" w:rsidRPr="00501E9A" w14:paraId="6CE54B3D" w14:textId="77777777" w:rsidTr="005965DD">
        <w:tc>
          <w:tcPr>
            <w:tcW w:w="3256" w:type="dxa"/>
            <w:vMerge/>
          </w:tcPr>
          <w:p w14:paraId="635C3409" w14:textId="77777777" w:rsid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63452D49" w14:textId="4304A335" w:rsidR="00E6317D" w:rsidRPr="003D2073" w:rsidRDefault="00E6317D" w:rsidP="002221A7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14:paraId="6FE73890" w14:textId="3AF9328E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D753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2</w:t>
            </w:r>
            <w:r w:rsidR="00D753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D753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6" w:type="dxa"/>
          </w:tcPr>
          <w:p w14:paraId="1471CD7F" w14:textId="77777777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6317D" w:rsidRPr="00501E9A" w14:paraId="088FA3D8" w14:textId="77777777" w:rsidTr="005965DD">
        <w:tc>
          <w:tcPr>
            <w:tcW w:w="3256" w:type="dxa"/>
            <w:vMerge w:val="restart"/>
          </w:tcPr>
          <w:p w14:paraId="338455A7" w14:textId="77777777" w:rsidR="00E6317D" w:rsidRPr="0013737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DW-S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B4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</w:t>
            </w:r>
            <w:proofErr w:type="spellEnd"/>
          </w:p>
        </w:tc>
        <w:tc>
          <w:tcPr>
            <w:tcW w:w="992" w:type="dxa"/>
          </w:tcPr>
          <w:p w14:paraId="76D6B01F" w14:textId="23F5FD26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3402" w:type="dxa"/>
          </w:tcPr>
          <w:p w14:paraId="252F87E7" w14:textId="1BC4F43D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2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4</w:t>
            </w:r>
            <w:proofErr w:type="gramEnd"/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(0.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25</w:t>
            </w:r>
            <w:r w:rsidR="0056469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-</w:t>
            </w:r>
            <w:r w:rsidR="0056469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30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</w:t>
            </w: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2B7D7F76" w14:textId="77777777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6317D" w:rsidRPr="00501E9A" w14:paraId="32E40CC8" w14:textId="77777777" w:rsidTr="005965DD">
        <w:trPr>
          <w:trHeight w:val="285"/>
        </w:trPr>
        <w:tc>
          <w:tcPr>
            <w:tcW w:w="3256" w:type="dxa"/>
            <w:vMerge/>
          </w:tcPr>
          <w:p w14:paraId="098D3E02" w14:textId="77777777" w:rsidR="00E6317D" w:rsidRPr="0013737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0A909079" w14:textId="2EFD6CED" w:rsidR="00E6317D" w:rsidRPr="003D2073" w:rsidRDefault="00E6317D" w:rsidP="002221A7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14:paraId="670318D8" w14:textId="752A06D4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D753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D753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D753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6" w:type="dxa"/>
          </w:tcPr>
          <w:p w14:paraId="448B6665" w14:textId="31DC22E5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6317D" w:rsidRPr="00501E9A" w14:paraId="350F241B" w14:textId="77777777" w:rsidTr="005965DD">
        <w:trPr>
          <w:trHeight w:val="270"/>
        </w:trPr>
        <w:tc>
          <w:tcPr>
            <w:tcW w:w="3256" w:type="dxa"/>
            <w:vMerge w:val="restart"/>
          </w:tcPr>
          <w:p w14:paraId="71CB1132" w14:textId="77777777" w:rsidR="00E6317D" w:rsidRPr="0013737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V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31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992" w:type="dxa"/>
          </w:tcPr>
          <w:p w14:paraId="165FA261" w14:textId="4B489CEF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3402" w:type="dxa"/>
          </w:tcPr>
          <w:p w14:paraId="0899BCAC" w14:textId="1B689B19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3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3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6" w:type="dxa"/>
          </w:tcPr>
          <w:p w14:paraId="0CE7D626" w14:textId="77777777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6317D" w:rsidRPr="00501E9A" w14:paraId="799D5EA1" w14:textId="77777777" w:rsidTr="005965DD">
        <w:tc>
          <w:tcPr>
            <w:tcW w:w="3256" w:type="dxa"/>
            <w:vMerge/>
          </w:tcPr>
          <w:p w14:paraId="20E8F168" w14:textId="77777777" w:rsidR="00E6317D" w:rsidRPr="0013737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2381F534" w14:textId="3BB958B0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14:paraId="4BA89E3D" w14:textId="461F768B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FC1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FC1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FC1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6" w:type="dxa"/>
          </w:tcPr>
          <w:p w14:paraId="1ECB558A" w14:textId="77777777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6317D" w:rsidRPr="00501E9A" w14:paraId="184AEE70" w14:textId="77777777" w:rsidTr="005965DD">
        <w:tc>
          <w:tcPr>
            <w:tcW w:w="3256" w:type="dxa"/>
            <w:vMerge w:val="restart"/>
          </w:tcPr>
          <w:p w14:paraId="25443BFA" w14:textId="49F1B757" w:rsidR="00E6317D" w:rsidRPr="008566C4" w:rsidRDefault="00E6317D" w:rsidP="002221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moglob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373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1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L</w:t>
            </w:r>
          </w:p>
        </w:tc>
        <w:tc>
          <w:tcPr>
            <w:tcW w:w="992" w:type="dxa"/>
          </w:tcPr>
          <w:p w14:paraId="45BDB877" w14:textId="508C25F0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3402" w:type="dxa"/>
          </w:tcPr>
          <w:p w14:paraId="1A5A947C" w14:textId="48A274EC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319</w:t>
            </w:r>
            <w:proofErr w:type="gramEnd"/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(1.0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1</w:t>
            </w:r>
            <w:r w:rsidR="0056469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-</w:t>
            </w:r>
            <w:r w:rsidR="0056469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598</w:t>
            </w: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1FFF1810" w14:textId="77777777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6317D" w:rsidRPr="00501E9A" w14:paraId="0F27948F" w14:textId="77777777" w:rsidTr="005965DD">
        <w:tc>
          <w:tcPr>
            <w:tcW w:w="3256" w:type="dxa"/>
            <w:vMerge/>
          </w:tcPr>
          <w:p w14:paraId="0DAA0340" w14:textId="77777777" w:rsid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E4B6971" w14:textId="2B984566" w:rsidR="00E6317D" w:rsidRPr="003D2073" w:rsidRDefault="00E6317D" w:rsidP="002221A7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14:paraId="3E1900EC" w14:textId="28D672FF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  <w:r w:rsidR="00D753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D753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D753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6" w:type="dxa"/>
          </w:tcPr>
          <w:p w14:paraId="5A01B91E" w14:textId="0008692F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6317D" w:rsidRPr="00501E9A" w14:paraId="00E0C178" w14:textId="77777777" w:rsidTr="005965DD">
        <w:tc>
          <w:tcPr>
            <w:tcW w:w="3256" w:type="dxa"/>
            <w:vMerge w:val="restart"/>
          </w:tcPr>
          <w:p w14:paraId="7C7AF18F" w14:textId="77777777" w:rsidR="00E6317D" w:rsidRP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CV</w:t>
            </w:r>
            <w:r w:rsidRP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</w:t>
            </w:r>
            <w:proofErr w:type="spellEnd"/>
          </w:p>
        </w:tc>
        <w:tc>
          <w:tcPr>
            <w:tcW w:w="992" w:type="dxa"/>
          </w:tcPr>
          <w:p w14:paraId="13920352" w14:textId="0BAB3266" w:rsidR="00E6317D" w:rsidRP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31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3402" w:type="dxa"/>
          </w:tcPr>
          <w:p w14:paraId="63962ABE" w14:textId="7E95EE85" w:rsidR="00E6317D" w:rsidRP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7 (-0.088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2)</w:t>
            </w:r>
          </w:p>
        </w:tc>
        <w:tc>
          <w:tcPr>
            <w:tcW w:w="1366" w:type="dxa"/>
          </w:tcPr>
          <w:p w14:paraId="12F29F95" w14:textId="77777777" w:rsidR="00E6317D" w:rsidRP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8</w:t>
            </w:r>
          </w:p>
        </w:tc>
      </w:tr>
      <w:tr w:rsidR="00E6317D" w:rsidRPr="00501E9A" w14:paraId="39F4C130" w14:textId="77777777" w:rsidTr="005965DD">
        <w:tc>
          <w:tcPr>
            <w:tcW w:w="3256" w:type="dxa"/>
            <w:vMerge/>
          </w:tcPr>
          <w:p w14:paraId="496ABDC2" w14:textId="77777777" w:rsidR="00E6317D" w:rsidRP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EFE98EA" w14:textId="41B92C73" w:rsidR="00E6317D" w:rsidRP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317D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14:paraId="283D1B5B" w14:textId="7DF349FE" w:rsidR="00E6317D" w:rsidRP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  <w:r w:rsidR="00D753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2</w:t>
            </w:r>
            <w:r w:rsidR="00D753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D753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  <w:r w:rsidRP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6" w:type="dxa"/>
          </w:tcPr>
          <w:p w14:paraId="4B4F3D70" w14:textId="5BF4258B" w:rsidR="00E6317D" w:rsidRP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  <w:r w:rsidR="00D753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E6317D" w:rsidRPr="00501E9A" w14:paraId="35585351" w14:textId="77777777" w:rsidTr="005965DD">
        <w:tc>
          <w:tcPr>
            <w:tcW w:w="3256" w:type="dxa"/>
            <w:vMerge w:val="restart"/>
          </w:tcPr>
          <w:p w14:paraId="7DA41D8F" w14:textId="09D2CB7F" w:rsidR="00E6317D" w:rsidRPr="00137378" w:rsidRDefault="00E6317D" w:rsidP="002221A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ukocytes</w:t>
            </w:r>
            <w:r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  <w:r w:rsidR="00572F9D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572F9D" w:rsidRPr="00E0213B">
              <w:rPr>
                <w:rFonts w:ascii="Times New Roman" w:hAnsi="Times New Roman" w:cs="Times New Roman"/>
              </w:rPr>
              <w:t>μ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572F9D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</w:tcPr>
          <w:p w14:paraId="1C0EEFF6" w14:textId="77EB16DC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3402" w:type="dxa"/>
          </w:tcPr>
          <w:p w14:paraId="04187156" w14:textId="2BD2AE73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4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6" w:type="dxa"/>
          </w:tcPr>
          <w:p w14:paraId="4E5BDDC9" w14:textId="5DB7DDC7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6317D" w:rsidRPr="00501E9A" w14:paraId="150962E1" w14:textId="77777777" w:rsidTr="005965DD">
        <w:tc>
          <w:tcPr>
            <w:tcW w:w="3256" w:type="dxa"/>
            <w:vMerge/>
          </w:tcPr>
          <w:p w14:paraId="18812877" w14:textId="77777777" w:rsidR="00E6317D" w:rsidRPr="0013737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2DFA0F22" w14:textId="10D8E305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14:paraId="6D236424" w14:textId="13FCDEC5" w:rsidR="00E6317D" w:rsidRPr="003D2073" w:rsidRDefault="00D753C6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  <w:r w:rsidR="00E6317D"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6317D"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6317D"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  <w:r w:rsidR="00E6317D"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6" w:type="dxa"/>
          </w:tcPr>
          <w:p w14:paraId="01C59C4A" w14:textId="77777777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E6317D" w:rsidRPr="00501E9A" w14:paraId="17CBDF3F" w14:textId="77777777" w:rsidTr="005965DD">
        <w:tc>
          <w:tcPr>
            <w:tcW w:w="3256" w:type="dxa"/>
            <w:vMerge w:val="restart"/>
          </w:tcPr>
          <w:p w14:paraId="24231AB9" w14:textId="2CE8BEB0" w:rsidR="00E6317D" w:rsidRPr="00137378" w:rsidRDefault="00E6317D" w:rsidP="002221A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ymphocytes</w:t>
            </w:r>
            <w:r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  <w:r w:rsidR="00572F9D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572F9D" w:rsidRPr="00E0213B">
              <w:rPr>
                <w:rFonts w:ascii="Times New Roman" w:hAnsi="Times New Roman" w:cs="Times New Roman"/>
              </w:rPr>
              <w:t>μ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572F9D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</w:tcPr>
          <w:p w14:paraId="71C4F289" w14:textId="6B89FC46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3402" w:type="dxa"/>
          </w:tcPr>
          <w:p w14:paraId="2B996EFA" w14:textId="536E6613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6" w:type="dxa"/>
          </w:tcPr>
          <w:p w14:paraId="053D32A0" w14:textId="71C413DA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0</w:t>
            </w:r>
          </w:p>
        </w:tc>
      </w:tr>
      <w:tr w:rsidR="00E6317D" w:rsidRPr="00501E9A" w14:paraId="1844C755" w14:textId="77777777" w:rsidTr="005965DD">
        <w:tc>
          <w:tcPr>
            <w:tcW w:w="3256" w:type="dxa"/>
            <w:vMerge/>
          </w:tcPr>
          <w:p w14:paraId="0340336E" w14:textId="77777777" w:rsidR="00E6317D" w:rsidRPr="0013737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101B7A3" w14:textId="279FF1E2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14:paraId="49EEB64B" w14:textId="073F6E9F" w:rsidR="00E6317D" w:rsidRPr="00BB3EF8" w:rsidRDefault="00246988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E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</w:t>
            </w:r>
            <w:r w:rsidR="00E6317D" w:rsidRPr="00BB3E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3</w:t>
            </w:r>
            <w:r w:rsidR="00D753C6" w:rsidRPr="00BB3E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64691" w:rsidRPr="00BB3E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6317D" w:rsidRPr="00BB3E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4691" w:rsidRPr="00BB3E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6317D" w:rsidRPr="00BB3E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D753C6" w:rsidRPr="00BB3E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E6317D" w:rsidRPr="00BB3E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6" w:type="dxa"/>
          </w:tcPr>
          <w:p w14:paraId="65D43010" w14:textId="0B472BB9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D753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</w:tr>
      <w:tr w:rsidR="00E6317D" w:rsidRPr="00501E9A" w14:paraId="6EADCD0B" w14:textId="77777777" w:rsidTr="005965DD">
        <w:tc>
          <w:tcPr>
            <w:tcW w:w="3256" w:type="dxa"/>
            <w:vMerge w:val="restart"/>
          </w:tcPr>
          <w:p w14:paraId="219FC27A" w14:textId="29D8E3A9" w:rsidR="00E6317D" w:rsidRPr="00137378" w:rsidRDefault="00E6317D" w:rsidP="002221A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utrophil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  <w:r w:rsidR="00572F9D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572F9D" w:rsidRPr="00E0213B">
              <w:rPr>
                <w:rFonts w:ascii="Times New Roman" w:hAnsi="Times New Roman" w:cs="Times New Roman"/>
              </w:rPr>
              <w:t>μ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572F9D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</w:tcPr>
          <w:p w14:paraId="08F47773" w14:textId="3E0F26AC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3402" w:type="dxa"/>
          </w:tcPr>
          <w:p w14:paraId="259721F0" w14:textId="4BF1A364" w:rsidR="00E6317D" w:rsidRPr="003D2073" w:rsidRDefault="00074C71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</w:t>
            </w:r>
            <w:r w:rsidR="00E6317D"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6317D"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  <w:r w:rsidR="00E6317D"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6" w:type="dxa"/>
          </w:tcPr>
          <w:p w14:paraId="31FDBFA4" w14:textId="77777777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6317D" w:rsidRPr="00501E9A" w14:paraId="23B57A31" w14:textId="77777777" w:rsidTr="005965DD">
        <w:tc>
          <w:tcPr>
            <w:tcW w:w="3256" w:type="dxa"/>
            <w:vMerge/>
          </w:tcPr>
          <w:p w14:paraId="1CA0105D" w14:textId="77777777" w:rsidR="00E6317D" w:rsidRPr="0013737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3A092E1" w14:textId="664B5778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14:paraId="022FAC71" w14:textId="5A38709C" w:rsidR="00E6317D" w:rsidRPr="003D2073" w:rsidRDefault="00074C71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  <w:r w:rsidR="00E6317D"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6317D"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6317D"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 w:rsidR="00E6317D"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6" w:type="dxa"/>
          </w:tcPr>
          <w:p w14:paraId="1661097B" w14:textId="0A3A83A4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6317D" w:rsidRPr="00501E9A" w14:paraId="0068B405" w14:textId="77777777" w:rsidTr="005965DD">
        <w:trPr>
          <w:trHeight w:val="143"/>
        </w:trPr>
        <w:tc>
          <w:tcPr>
            <w:tcW w:w="3256" w:type="dxa"/>
            <w:vMerge w:val="restart"/>
          </w:tcPr>
          <w:p w14:paraId="041D80B9" w14:textId="42390CE3" w:rsidR="00E6317D" w:rsidRPr="00137378" w:rsidRDefault="00E6317D" w:rsidP="002221A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rombocytes</w:t>
            </w:r>
            <w:r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  <w:r w:rsidR="00572F9D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572F9D" w:rsidRPr="00E0213B">
              <w:rPr>
                <w:rFonts w:ascii="Times New Roman" w:hAnsi="Times New Roman" w:cs="Times New Roman"/>
              </w:rPr>
              <w:t>μ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572F9D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</w:tcPr>
          <w:p w14:paraId="7ADFE14A" w14:textId="73677F44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3402" w:type="dxa"/>
          </w:tcPr>
          <w:p w14:paraId="79D2DAE7" w14:textId="17A3C4DF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0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48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9</w:t>
            </w: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6" w:type="dxa"/>
          </w:tcPr>
          <w:p w14:paraId="2924B60C" w14:textId="77777777" w:rsidR="00E6317D" w:rsidRPr="003D2073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</w:t>
            </w:r>
          </w:p>
        </w:tc>
      </w:tr>
      <w:tr w:rsidR="00E6317D" w:rsidRPr="00501E9A" w14:paraId="1AA00371" w14:textId="77777777" w:rsidTr="005965DD">
        <w:tc>
          <w:tcPr>
            <w:tcW w:w="3256" w:type="dxa"/>
            <w:vMerge/>
          </w:tcPr>
          <w:p w14:paraId="4BCEC622" w14:textId="77777777" w:rsidR="00E6317D" w:rsidRPr="00137378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693E789" w14:textId="428F1848" w:rsid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14:paraId="03264B30" w14:textId="7C3CFEDF" w:rsidR="00E6317D" w:rsidRDefault="00D753C6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3</w:t>
            </w:r>
            <w:r w:rsid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4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0</w:t>
            </w:r>
            <w:r w:rsidR="00E631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66" w:type="dxa"/>
          </w:tcPr>
          <w:p w14:paraId="6F1F30CC" w14:textId="3B6B95DD" w:rsidR="00E6317D" w:rsidRDefault="00E6317D" w:rsidP="002221A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753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8</w:t>
            </w:r>
          </w:p>
        </w:tc>
      </w:tr>
      <w:tr w:rsidR="00E6317D" w:rsidRPr="006D684B" w14:paraId="0C240390" w14:textId="77777777" w:rsidTr="009F1A6E">
        <w:tc>
          <w:tcPr>
            <w:tcW w:w="9016" w:type="dxa"/>
            <w:gridSpan w:val="4"/>
          </w:tcPr>
          <w:p w14:paraId="083BE4F5" w14:textId="09C67021" w:rsidR="00825B96" w:rsidRPr="00825B96" w:rsidRDefault="006A7D8A" w:rsidP="002221A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r w:rsidR="00825B96" w:rsidRPr="00825B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768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 deviation</w:t>
            </w:r>
            <w:r w:rsidR="00825B96" w:rsidRPr="00825B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rease of log-transformed copeptin concentration</w:t>
            </w:r>
            <w:r w:rsidR="005202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07B0BDE0" w14:textId="49CD7496" w:rsidR="00E6317D" w:rsidRPr="00825B96" w:rsidRDefault="00E6317D" w:rsidP="002221A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25B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ta expressed as unit (95% confidence interval) change in outcome variable per </w:t>
            </w:r>
            <w:r w:rsidR="006A7D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ndard deviation </w:t>
            </w:r>
            <w:r w:rsidRPr="00825B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rease in </w:t>
            </w:r>
            <w:r w:rsidR="006A7D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g-transformed </w:t>
            </w:r>
            <w:r w:rsidRPr="00825B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peptin. </w:t>
            </w:r>
          </w:p>
          <w:p w14:paraId="2270FA37" w14:textId="77777777" w:rsidR="00E6317D" w:rsidRPr="00825B96" w:rsidRDefault="00E6317D" w:rsidP="002221A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25B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el 1: adjusted for age and sex. </w:t>
            </w:r>
          </w:p>
          <w:p w14:paraId="633BE087" w14:textId="0BF9F6FC" w:rsidR="00E6317D" w:rsidRPr="00825B96" w:rsidRDefault="00E6317D" w:rsidP="002221A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25B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: adjusted for age, sex, body mass index, current smoking, prevalent diabetes, hypertension, creatinine, physical activity.</w:t>
            </w:r>
          </w:p>
          <w:p w14:paraId="1F11E251" w14:textId="5EE77FE3" w:rsidR="00E6317D" w:rsidRPr="00825B96" w:rsidRDefault="00E6317D" w:rsidP="002221A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25B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breviations: </w:t>
            </w:r>
            <w:r w:rsidR="005202D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RDW-SD; red cell distribution width standard deviation, </w:t>
            </w:r>
            <w:r w:rsidR="005202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F; erythrocyte volume fraction, MCV; mean corpuscular volume</w:t>
            </w:r>
            <w:r w:rsidRPr="00825B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</w:tr>
    </w:tbl>
    <w:p w14:paraId="5F739D8E" w14:textId="77777777" w:rsidR="00E6317D" w:rsidRDefault="00E6317D">
      <w:pPr>
        <w:rPr>
          <w:lang w:val="en-US"/>
        </w:rPr>
      </w:pPr>
    </w:p>
    <w:p w14:paraId="2CD44874" w14:textId="77777777" w:rsidR="00C365EF" w:rsidRDefault="00C365EF">
      <w:pPr>
        <w:rPr>
          <w:lang w:val="en-US"/>
        </w:rPr>
      </w:pPr>
    </w:p>
    <w:p w14:paraId="1409B9C6" w14:textId="77777777" w:rsidR="00C365EF" w:rsidRDefault="00C365EF">
      <w:pPr>
        <w:rPr>
          <w:lang w:val="en-US"/>
        </w:rPr>
      </w:pPr>
    </w:p>
    <w:p w14:paraId="36E00847" w14:textId="77777777" w:rsidR="00C365EF" w:rsidRDefault="00C365EF">
      <w:pPr>
        <w:rPr>
          <w:lang w:val="en-US"/>
        </w:rPr>
      </w:pPr>
    </w:p>
    <w:p w14:paraId="61B698C8" w14:textId="77777777" w:rsidR="00C365EF" w:rsidRDefault="00C365EF">
      <w:pPr>
        <w:rPr>
          <w:lang w:val="en-US"/>
        </w:rPr>
      </w:pPr>
    </w:p>
    <w:p w14:paraId="4740CFD6" w14:textId="77777777" w:rsidR="00C365EF" w:rsidRDefault="00C365EF">
      <w:pPr>
        <w:rPr>
          <w:lang w:val="en-US"/>
        </w:rPr>
      </w:pPr>
    </w:p>
    <w:p w14:paraId="63B82D05" w14:textId="77777777" w:rsidR="00C365EF" w:rsidRDefault="00C365EF">
      <w:pPr>
        <w:rPr>
          <w:lang w:val="en-US"/>
        </w:rPr>
      </w:pPr>
    </w:p>
    <w:p w14:paraId="47FB96C4" w14:textId="77777777" w:rsidR="009259D5" w:rsidRPr="009259D5" w:rsidRDefault="009259D5" w:rsidP="009259D5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X="-861" w:tblpY="-38"/>
        <w:tblW w:w="10495" w:type="dxa"/>
        <w:tblLayout w:type="fixed"/>
        <w:tblLook w:val="04A0" w:firstRow="1" w:lastRow="0" w:firstColumn="1" w:lastColumn="0" w:noHBand="0" w:noVBand="1"/>
      </w:tblPr>
      <w:tblGrid>
        <w:gridCol w:w="2983"/>
        <w:gridCol w:w="992"/>
        <w:gridCol w:w="2268"/>
        <w:gridCol w:w="992"/>
        <w:gridCol w:w="2268"/>
        <w:gridCol w:w="992"/>
      </w:tblGrid>
      <w:tr w:rsidR="009B2351" w:rsidRPr="006D684B" w14:paraId="5CD13D8C" w14:textId="77777777" w:rsidTr="00246988">
        <w:tc>
          <w:tcPr>
            <w:tcW w:w="10495" w:type="dxa"/>
            <w:gridSpan w:val="6"/>
          </w:tcPr>
          <w:p w14:paraId="6C3232BC" w14:textId="39FE1867" w:rsidR="009B2351" w:rsidRPr="00501E9A" w:rsidRDefault="004E5316" w:rsidP="005646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Supplemental t</w:t>
            </w:r>
            <w:r w:rsidR="009B2351"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ble 3</w:t>
            </w:r>
            <w:r w:rsidR="009B2351"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9B23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atopoietic</w:t>
            </w:r>
            <w:r w:rsidR="009B2351"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B23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</w:t>
            </w:r>
            <w:r w:rsidR="009B2351"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s </w:t>
            </w:r>
            <w:r w:rsidR="009B23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ociated with</w:t>
            </w:r>
            <w:r w:rsidR="009B2351" w:rsidRPr="00501E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reasing tertile of copeptin concentration </w:t>
            </w:r>
            <w:r w:rsidR="009B2351" w:rsidRPr="003E29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5</w:t>
            </w:r>
            <w:r w:rsidR="009B23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="00826A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9B2351" w:rsidRPr="003E29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9B23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B2351" w:rsidRPr="00C365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ided by CRP levels</w:t>
            </w:r>
            <w:r w:rsidR="009B23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0315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 w:rsidR="009B23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&lt; </w:t>
            </w:r>
            <w:r w:rsidR="00142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9B23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5202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9F1A6E" w:rsidRPr="00501E9A" w14:paraId="239356D3" w14:textId="77777777" w:rsidTr="00246988">
        <w:tc>
          <w:tcPr>
            <w:tcW w:w="2983" w:type="dxa"/>
          </w:tcPr>
          <w:p w14:paraId="62330963" w14:textId="77777777" w:rsidR="00C365EF" w:rsidRPr="00501E9A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AFBF986" w14:textId="0F2B95B4" w:rsidR="00C365EF" w:rsidRPr="006345BC" w:rsidRDefault="009B2351" w:rsidP="005646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45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</w:t>
            </w:r>
          </w:p>
        </w:tc>
        <w:tc>
          <w:tcPr>
            <w:tcW w:w="2268" w:type="dxa"/>
          </w:tcPr>
          <w:p w14:paraId="2C652317" w14:textId="33AEB38B" w:rsidR="00C365EF" w:rsidRPr="006345BC" w:rsidRDefault="006A7D8A" w:rsidP="005646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RP </w:t>
            </w:r>
            <w:r w:rsidR="000315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≥</w:t>
            </w:r>
            <w:r w:rsidR="00C365EF" w:rsidRPr="006345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142A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  <w:p w14:paraId="0FA06C5D" w14:textId="5B60D200" w:rsidR="00C365EF" w:rsidRPr="00142A08" w:rsidRDefault="00C365EF" w:rsidP="0056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ta (95% CI) </w:t>
            </w:r>
          </w:p>
          <w:p w14:paraId="1869E7BB" w14:textId="77777777" w:rsidR="00C365EF" w:rsidRPr="006345BC" w:rsidRDefault="00C365EF" w:rsidP="005646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71B6CEDC" w14:textId="6A9DCA81" w:rsidR="00C365EF" w:rsidRPr="006345BC" w:rsidRDefault="00C365EF" w:rsidP="005646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45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2268" w:type="dxa"/>
          </w:tcPr>
          <w:p w14:paraId="6EDC62F2" w14:textId="6BB9DC01" w:rsidR="00C365EF" w:rsidRPr="006345BC" w:rsidRDefault="006A7D8A" w:rsidP="005646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RP </w:t>
            </w:r>
            <w:r w:rsidR="00C365EF" w:rsidRPr="006345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</w:t>
            </w:r>
            <w:r w:rsidR="00142A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3</w:t>
            </w:r>
          </w:p>
          <w:p w14:paraId="24801F33" w14:textId="67C0E9F6" w:rsidR="00C365EF" w:rsidRPr="00142A08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2A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 (95% CI)</w:t>
            </w:r>
          </w:p>
        </w:tc>
        <w:tc>
          <w:tcPr>
            <w:tcW w:w="992" w:type="dxa"/>
          </w:tcPr>
          <w:p w14:paraId="31EBB066" w14:textId="7C92BD96" w:rsidR="00C365EF" w:rsidRPr="006345BC" w:rsidRDefault="00C365EF" w:rsidP="005646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5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 </w:t>
            </w:r>
          </w:p>
          <w:p w14:paraId="39DB0D20" w14:textId="77777777" w:rsidR="00C365EF" w:rsidRPr="006345BC" w:rsidRDefault="00C365EF" w:rsidP="005646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B2351" w:rsidRPr="00501E9A" w14:paraId="1C1335E5" w14:textId="77777777" w:rsidTr="00246988">
        <w:tc>
          <w:tcPr>
            <w:tcW w:w="2983" w:type="dxa"/>
          </w:tcPr>
          <w:p w14:paraId="66769A17" w14:textId="734EC762" w:rsidR="00C365EF" w:rsidRPr="00756F33" w:rsidRDefault="00C365EF" w:rsidP="0056469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rythrocyt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311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56469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  <w:r w:rsidRPr="003116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564691" w:rsidRPr="00E0213B">
              <w:rPr>
                <w:rFonts w:ascii="Times New Roman" w:hAnsi="Times New Roman" w:cs="Times New Roman"/>
              </w:rPr>
              <w:t>μ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564691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6F026275" w14:textId="77777777" w:rsidR="00C365EF" w:rsidRPr="003F2E81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988173E" w14:textId="161ACD58" w:rsidR="00C365EF" w:rsidRPr="003D2073" w:rsidRDefault="00C365EF" w:rsidP="00564691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04F07F5E" w14:textId="1B416A33" w:rsidR="00C365EF" w:rsidRPr="003D2073" w:rsidRDefault="00691E7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055</w:t>
            </w:r>
            <w:proofErr w:type="gramEnd"/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(0.0</w:t>
            </w:r>
            <w:r w:rsidR="008E5C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6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-0.0</w:t>
            </w:r>
            <w:r w:rsidR="008E5C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84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B7DB29D" w14:textId="49679A59" w:rsidR="00C365EF" w:rsidRPr="003D2073" w:rsidRDefault="00691E7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5C1B0C10" w14:textId="421E7D63" w:rsidR="00C365EF" w:rsidRPr="003D2073" w:rsidRDefault="00691E7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8E5C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 w:rsidR="008E5C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8E5C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1952E476" w14:textId="6239BD2B" w:rsidR="00C365EF" w:rsidRPr="003D2073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F1A6E" w:rsidRPr="00501E9A" w14:paraId="7F1655E9" w14:textId="77777777" w:rsidTr="00246988">
        <w:tc>
          <w:tcPr>
            <w:tcW w:w="2983" w:type="dxa"/>
          </w:tcPr>
          <w:p w14:paraId="2807606B" w14:textId="77777777" w:rsidR="00C365EF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3E0AB4A0" w14:textId="1D44703A" w:rsidR="00C365EF" w:rsidRDefault="00C365EF" w:rsidP="00564691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  <w:p w14:paraId="3BC02A1A" w14:textId="77777777" w:rsidR="00C365EF" w:rsidRPr="003D2073" w:rsidRDefault="00C365EF" w:rsidP="00564691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61C0854" w14:textId="11A607ED" w:rsidR="00C365EF" w:rsidRPr="009B0640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  <w:r w:rsidR="00142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 w:rsidR="00142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</w:t>
            </w:r>
            <w:r w:rsidR="00142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2F219524" w14:textId="70894E38" w:rsidR="00C365EF" w:rsidRPr="009B0640" w:rsidRDefault="00142A08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2268" w:type="dxa"/>
          </w:tcPr>
          <w:p w14:paraId="7027E714" w14:textId="083AE008" w:rsidR="00C365EF" w:rsidRPr="009B0640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 w:rsidR="00142A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2</w:t>
            </w:r>
            <w:r w:rsidR="00142A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3)</w:t>
            </w:r>
          </w:p>
        </w:tc>
        <w:tc>
          <w:tcPr>
            <w:tcW w:w="992" w:type="dxa"/>
          </w:tcPr>
          <w:p w14:paraId="0C78530A" w14:textId="14AA9BCE" w:rsidR="00C365EF" w:rsidRPr="009B0640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B2351" w:rsidRPr="00501E9A" w14:paraId="7F7C3B11" w14:textId="77777777" w:rsidTr="00246988">
        <w:tc>
          <w:tcPr>
            <w:tcW w:w="2983" w:type="dxa"/>
          </w:tcPr>
          <w:p w14:paraId="16EABD17" w14:textId="77777777" w:rsidR="00C365EF" w:rsidRDefault="00C365EF" w:rsidP="0056469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DW-S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B4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</w:t>
            </w:r>
            <w:proofErr w:type="spellEnd"/>
          </w:p>
          <w:p w14:paraId="4664CF21" w14:textId="77777777" w:rsidR="00C365EF" w:rsidRPr="00137378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246B1289" w14:textId="659230F1" w:rsidR="00C365EF" w:rsidRPr="003D2073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AB2DAAD" w14:textId="498159C6" w:rsidR="00C365EF" w:rsidRPr="009B0640" w:rsidRDefault="00493EC6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9B0640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</w:t>
            </w:r>
            <w:r w:rsidR="0011247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397</w:t>
            </w:r>
            <w:proofErr w:type="gramEnd"/>
            <w:r w:rsidR="0011247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(0.145-0.649)</w:t>
            </w:r>
          </w:p>
        </w:tc>
        <w:tc>
          <w:tcPr>
            <w:tcW w:w="992" w:type="dxa"/>
          </w:tcPr>
          <w:p w14:paraId="1C18FAEB" w14:textId="716AAD8B" w:rsidR="00C365EF" w:rsidRPr="009B0640" w:rsidRDefault="00112479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2268" w:type="dxa"/>
          </w:tcPr>
          <w:p w14:paraId="2C5A5E58" w14:textId="5B0B1661" w:rsidR="00C365EF" w:rsidRPr="009B0640" w:rsidRDefault="00112479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1 (0.012-0.229)</w:t>
            </w:r>
          </w:p>
        </w:tc>
        <w:tc>
          <w:tcPr>
            <w:tcW w:w="992" w:type="dxa"/>
          </w:tcPr>
          <w:p w14:paraId="7A7BEE91" w14:textId="0D0FEA89" w:rsidR="00C365EF" w:rsidRPr="009B0640" w:rsidRDefault="00112479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</w:tr>
      <w:tr w:rsidR="009F1A6E" w:rsidRPr="00501E9A" w14:paraId="699CCD7F" w14:textId="77777777" w:rsidTr="00246988">
        <w:trPr>
          <w:trHeight w:val="285"/>
        </w:trPr>
        <w:tc>
          <w:tcPr>
            <w:tcW w:w="2983" w:type="dxa"/>
          </w:tcPr>
          <w:p w14:paraId="5BF2E7E5" w14:textId="77777777" w:rsidR="00C365EF" w:rsidRPr="00137378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0B72B9D" w14:textId="346C7F85" w:rsidR="00C365EF" w:rsidRPr="003D2073" w:rsidRDefault="00C365EF" w:rsidP="00564691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5E10DD55" w14:textId="2694E5E6" w:rsidR="00C365EF" w:rsidRPr="009B0640" w:rsidRDefault="00852876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142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0</w:t>
            </w:r>
            <w:r w:rsidR="00AF35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F3537" w:rsidRPr="009B0640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(</w:t>
            </w:r>
            <w:r w:rsidR="00AF353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115-0.625)</w:t>
            </w:r>
          </w:p>
        </w:tc>
        <w:tc>
          <w:tcPr>
            <w:tcW w:w="992" w:type="dxa"/>
          </w:tcPr>
          <w:p w14:paraId="2076ABE0" w14:textId="0F49CD5A" w:rsidR="00C365EF" w:rsidRPr="009B0640" w:rsidRDefault="00AF3537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2268" w:type="dxa"/>
          </w:tcPr>
          <w:p w14:paraId="7B31A24F" w14:textId="382149A6" w:rsidR="00C365EF" w:rsidRPr="009B0640" w:rsidRDefault="00142A08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8 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9-0.257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4807E1AA" w14:textId="0ADDC87F" w:rsidR="00C365EF" w:rsidRPr="009B0640" w:rsidRDefault="00142A08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8</w:t>
            </w:r>
          </w:p>
          <w:p w14:paraId="71692427" w14:textId="77777777" w:rsidR="00C365EF" w:rsidRPr="009B0640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2351" w:rsidRPr="00501E9A" w14:paraId="308F50DF" w14:textId="77777777" w:rsidTr="00246988">
        <w:trPr>
          <w:trHeight w:val="270"/>
        </w:trPr>
        <w:tc>
          <w:tcPr>
            <w:tcW w:w="2983" w:type="dxa"/>
          </w:tcPr>
          <w:p w14:paraId="264D3AB2" w14:textId="77777777" w:rsidR="00C365EF" w:rsidRDefault="00C365EF" w:rsidP="0056469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V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31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  <w:p w14:paraId="3F847F8B" w14:textId="77777777" w:rsidR="009B2351" w:rsidRPr="00137378" w:rsidRDefault="009B2351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91DBB61" w14:textId="4164CF5B" w:rsidR="00C365EF" w:rsidRPr="003D2073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785D356E" w14:textId="25FA99EA" w:rsidR="00C365EF" w:rsidRPr="009B0640" w:rsidRDefault="00691E7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="0018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18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1-0.748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08964754" w14:textId="1E7B427B" w:rsidR="00C365EF" w:rsidRPr="009B0640" w:rsidRDefault="00691E7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6137AC52" w14:textId="74A8807E" w:rsidR="00C365EF" w:rsidRPr="009B0640" w:rsidRDefault="00691E7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18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18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-0.574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2AD7B6DF" w14:textId="3A2CBC11" w:rsidR="00C365EF" w:rsidRPr="009B0640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F1A6E" w:rsidRPr="00501E9A" w14:paraId="19F2AA9E" w14:textId="77777777" w:rsidTr="00246988">
        <w:tc>
          <w:tcPr>
            <w:tcW w:w="2983" w:type="dxa"/>
          </w:tcPr>
          <w:p w14:paraId="051E35E9" w14:textId="77777777" w:rsidR="00C365EF" w:rsidRPr="00137378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7306D647" w14:textId="5373BF2F" w:rsidR="00C365EF" w:rsidRDefault="00C365EF" w:rsidP="00564691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  <w:p w14:paraId="68574931" w14:textId="77777777" w:rsidR="00C365EF" w:rsidRPr="003D2073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79FD01D" w14:textId="3A42AC49" w:rsidR="00C365EF" w:rsidRPr="009B0640" w:rsidRDefault="00691E7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18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18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-0.648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5B25E286" w14:textId="29459936" w:rsidR="00C365EF" w:rsidRPr="009B0640" w:rsidRDefault="00691E7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7110D652" w14:textId="77B232A7" w:rsidR="00C365EF" w:rsidRPr="009B0640" w:rsidRDefault="00691E7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  <w:r w:rsidR="0018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18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7-0.478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48FFD747" w14:textId="2FDA9EF4" w:rsidR="00C365EF" w:rsidRPr="009B0640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B2351" w:rsidRPr="00501E9A" w14:paraId="1825B523" w14:textId="77777777" w:rsidTr="00246988">
        <w:tc>
          <w:tcPr>
            <w:tcW w:w="2983" w:type="dxa"/>
          </w:tcPr>
          <w:p w14:paraId="0D88317D" w14:textId="77777777" w:rsidR="00C365EF" w:rsidRDefault="00C365EF" w:rsidP="0056469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moglob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373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1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L</w:t>
            </w:r>
          </w:p>
          <w:p w14:paraId="3CDF43D4" w14:textId="77777777" w:rsidR="00C365EF" w:rsidRPr="008566C4" w:rsidRDefault="00C365EF" w:rsidP="005646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C39F76D" w14:textId="1A7A41D9" w:rsidR="00C365EF" w:rsidRPr="003D2073" w:rsidRDefault="00C365EF" w:rsidP="00564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6D60184" w14:textId="108493EF" w:rsidR="00C365EF" w:rsidRPr="009B0640" w:rsidRDefault="0037375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9B0640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.</w:t>
            </w:r>
            <w:r w:rsidR="0011247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53</w:t>
            </w:r>
            <w:proofErr w:type="gramEnd"/>
            <w:r w:rsidRPr="009B0640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</w:t>
            </w:r>
            <w:r w:rsidR="0011247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(0.507-2.000</w:t>
            </w:r>
            <w:r w:rsidRPr="009B0640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433D7C1" w14:textId="778EDA65" w:rsidR="00C365EF" w:rsidRPr="009B0640" w:rsidRDefault="0037375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2268" w:type="dxa"/>
          </w:tcPr>
          <w:p w14:paraId="122C4FEC" w14:textId="0609BA8E" w:rsidR="00C365EF" w:rsidRPr="009B0640" w:rsidRDefault="0037375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112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9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12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6-1.762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4B04F487" w14:textId="2DFB0645" w:rsidR="00C365EF" w:rsidRPr="009B0640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F1A6E" w:rsidRPr="00501E9A" w14:paraId="3AA8E8D6" w14:textId="77777777" w:rsidTr="00246988">
        <w:tc>
          <w:tcPr>
            <w:tcW w:w="2983" w:type="dxa"/>
          </w:tcPr>
          <w:p w14:paraId="79A2CE3D" w14:textId="77777777" w:rsidR="00C365EF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5CEE1C8" w14:textId="5F3CD827" w:rsidR="00C365EF" w:rsidRPr="003D2073" w:rsidRDefault="00C365EF" w:rsidP="00564691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1CB8BDF4" w14:textId="6358D0FD" w:rsidR="00C365EF" w:rsidRPr="009B0640" w:rsidRDefault="00142A08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3</w:t>
            </w:r>
            <w:r w:rsidR="00852876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-1.681</w:t>
            </w:r>
            <w:r w:rsidR="00852876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21D529D5" w14:textId="4BEB802B" w:rsidR="00C365EF" w:rsidRPr="009B0640" w:rsidRDefault="00142A08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2268" w:type="dxa"/>
          </w:tcPr>
          <w:p w14:paraId="0CD19EE7" w14:textId="6A17F63C" w:rsidR="00C365EF" w:rsidRPr="009B0640" w:rsidRDefault="00142A08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9 (0.664-1.355)</w:t>
            </w:r>
          </w:p>
        </w:tc>
        <w:tc>
          <w:tcPr>
            <w:tcW w:w="992" w:type="dxa"/>
          </w:tcPr>
          <w:p w14:paraId="765BFCB3" w14:textId="1F7E6DA9" w:rsidR="00C365EF" w:rsidRPr="009B0640" w:rsidRDefault="00142A08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  <w:p w14:paraId="41FA4EAC" w14:textId="77777777" w:rsidR="00C365EF" w:rsidRPr="009B0640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2351" w:rsidRPr="00501E9A" w14:paraId="329124A5" w14:textId="77777777" w:rsidTr="00246988">
        <w:tc>
          <w:tcPr>
            <w:tcW w:w="2983" w:type="dxa"/>
          </w:tcPr>
          <w:p w14:paraId="7CF93719" w14:textId="77777777" w:rsidR="00C365EF" w:rsidRDefault="00C365EF" w:rsidP="0056469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CV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31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</w:t>
            </w:r>
            <w:proofErr w:type="spellEnd"/>
          </w:p>
          <w:p w14:paraId="7FC3C6B8" w14:textId="77777777" w:rsidR="00C365EF" w:rsidRPr="00137378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4AB7ECD" w14:textId="3C3D4475" w:rsidR="00C365EF" w:rsidRPr="003D2073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122C3EFD" w14:textId="7DEC4C97" w:rsidR="00C365EF" w:rsidRPr="009B0640" w:rsidRDefault="00691E7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AA54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</w:t>
            </w:r>
            <w:r w:rsidR="00AA54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8-0.426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22BB003D" w14:textId="5D36DB14" w:rsidR="00C365EF" w:rsidRPr="009B0640" w:rsidRDefault="00691E7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A54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5</w:t>
            </w:r>
          </w:p>
        </w:tc>
        <w:tc>
          <w:tcPr>
            <w:tcW w:w="2268" w:type="dxa"/>
          </w:tcPr>
          <w:p w14:paraId="3414E04E" w14:textId="32E7E9E2" w:rsidR="00C365EF" w:rsidRPr="009B0640" w:rsidRDefault="00691E7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AA54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1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0.</w:t>
            </w:r>
            <w:r w:rsidR="00AA54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8-0.426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46793272" w14:textId="66F8E6D1" w:rsidR="00C365EF" w:rsidRPr="009B0640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A54D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5</w:t>
            </w:r>
          </w:p>
        </w:tc>
      </w:tr>
      <w:tr w:rsidR="009F1A6E" w:rsidRPr="00501E9A" w14:paraId="7F9A7292" w14:textId="77777777" w:rsidTr="00246988">
        <w:tc>
          <w:tcPr>
            <w:tcW w:w="2983" w:type="dxa"/>
          </w:tcPr>
          <w:p w14:paraId="053790A2" w14:textId="77777777" w:rsidR="00C365EF" w:rsidRPr="00137378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3FB43D4A" w14:textId="157812C0" w:rsidR="00C365EF" w:rsidRDefault="00C365EF" w:rsidP="00564691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  <w:p w14:paraId="00A020B2" w14:textId="77777777" w:rsidR="00C365EF" w:rsidRPr="003D2073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A12F3DB" w14:textId="6444B35E" w:rsidR="00C365EF" w:rsidRPr="009B0640" w:rsidRDefault="00852876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D28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4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FD28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4-0.582</w:t>
            </w: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0618DFA3" w14:textId="6DAAF5F1" w:rsidR="00C365EF" w:rsidRPr="009B0640" w:rsidRDefault="00852876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D28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</w:t>
            </w:r>
          </w:p>
        </w:tc>
        <w:tc>
          <w:tcPr>
            <w:tcW w:w="2268" w:type="dxa"/>
          </w:tcPr>
          <w:p w14:paraId="0596AE04" w14:textId="25C68A04" w:rsidR="00C365EF" w:rsidRPr="009B0640" w:rsidRDefault="00FD2815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9</w:t>
            </w:r>
            <w:r w:rsidR="00852876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5-0.224</w:t>
            </w:r>
            <w:r w:rsidR="00852876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6421CBF5" w14:textId="36C9B987" w:rsidR="00C365EF" w:rsidRPr="009B0640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D28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9</w:t>
            </w:r>
          </w:p>
        </w:tc>
      </w:tr>
      <w:tr w:rsidR="009B2351" w:rsidRPr="00501E9A" w14:paraId="1A415D63" w14:textId="77777777" w:rsidTr="00246988">
        <w:tc>
          <w:tcPr>
            <w:tcW w:w="2983" w:type="dxa"/>
          </w:tcPr>
          <w:p w14:paraId="632A373C" w14:textId="759C09B6" w:rsidR="00C365EF" w:rsidRPr="00137378" w:rsidRDefault="00C365EF" w:rsidP="005646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ukocytes</w:t>
            </w:r>
            <w:r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  <w:r w:rsidR="00564691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564691" w:rsidRPr="00E0213B">
              <w:rPr>
                <w:rFonts w:ascii="Times New Roman" w:hAnsi="Times New Roman" w:cs="Times New Roman"/>
              </w:rPr>
              <w:t>μ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564691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</w:tcPr>
          <w:p w14:paraId="6595DDB9" w14:textId="3A7405D9" w:rsidR="00C365EF" w:rsidRPr="003D2073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167F5BF" w14:textId="0360EE5F" w:rsidR="00C365EF" w:rsidRPr="009B0640" w:rsidRDefault="00212860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  <w:r w:rsidR="009B2351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8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3</w:t>
            </w:r>
            <w:r w:rsidR="009B2351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029C42D2" w14:textId="7FA9F247" w:rsidR="00C365EF" w:rsidRPr="009B0640" w:rsidRDefault="00212860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7</w:t>
            </w:r>
          </w:p>
        </w:tc>
        <w:tc>
          <w:tcPr>
            <w:tcW w:w="2268" w:type="dxa"/>
          </w:tcPr>
          <w:p w14:paraId="5A1AACC3" w14:textId="7E42DDD6" w:rsidR="00C365EF" w:rsidRPr="009B0640" w:rsidRDefault="00212860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</w:t>
            </w:r>
            <w:r w:rsidR="009B2351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</w:t>
            </w:r>
            <w:r w:rsidR="009B2351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4C4B7DAC" w14:textId="009E75D2" w:rsidR="00C365EF" w:rsidRPr="009B0640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  <w:p w14:paraId="07210ECC" w14:textId="77777777" w:rsidR="00C365EF" w:rsidRPr="009B0640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1A6E" w:rsidRPr="00501E9A" w14:paraId="7D7EDD99" w14:textId="77777777" w:rsidTr="00246988">
        <w:tc>
          <w:tcPr>
            <w:tcW w:w="2983" w:type="dxa"/>
          </w:tcPr>
          <w:p w14:paraId="58A8580F" w14:textId="77777777" w:rsidR="00C365EF" w:rsidRPr="00137378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D472106" w14:textId="10113538" w:rsidR="00C365EF" w:rsidRDefault="00C365EF" w:rsidP="00564691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  <w:p w14:paraId="3CCABA66" w14:textId="77777777" w:rsidR="00C365EF" w:rsidRPr="003D2073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485D9F04" w14:textId="3C3E3763" w:rsidR="00C365EF" w:rsidRPr="009B0640" w:rsidRDefault="00FD2815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  <w:r w:rsidR="0037375E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7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</w:t>
            </w:r>
            <w:r w:rsidR="0037375E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2F60C01E" w14:textId="5729EEBE" w:rsidR="00C365EF" w:rsidRPr="009B0640" w:rsidRDefault="00852876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D28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7</w:t>
            </w:r>
          </w:p>
        </w:tc>
        <w:tc>
          <w:tcPr>
            <w:tcW w:w="2268" w:type="dxa"/>
          </w:tcPr>
          <w:p w14:paraId="008EF23C" w14:textId="769A1EC8" w:rsidR="00C365EF" w:rsidRPr="009B0640" w:rsidRDefault="00FD2815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</w:t>
            </w:r>
            <w:r w:rsidR="0037375E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</w:t>
            </w:r>
            <w:r w:rsidR="0037375E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4AAA2CA0" w14:textId="77E0F396" w:rsidR="00C365EF" w:rsidRPr="009B0640" w:rsidRDefault="0037375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B2351" w:rsidRPr="00501E9A" w14:paraId="5641A37A" w14:textId="77777777" w:rsidTr="00246988">
        <w:tc>
          <w:tcPr>
            <w:tcW w:w="2983" w:type="dxa"/>
          </w:tcPr>
          <w:p w14:paraId="070830DE" w14:textId="37587412" w:rsidR="00C365EF" w:rsidRPr="00137378" w:rsidRDefault="00C365EF" w:rsidP="005646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ymphocytes</w:t>
            </w:r>
            <w:r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  <w:r w:rsidR="00564691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564691" w:rsidRPr="00E0213B">
              <w:rPr>
                <w:rFonts w:ascii="Times New Roman" w:hAnsi="Times New Roman" w:cs="Times New Roman"/>
              </w:rPr>
              <w:t>μ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564691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</w:tcPr>
          <w:p w14:paraId="604778E8" w14:textId="7F336195" w:rsidR="00C365EF" w:rsidRPr="003D2073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0F64854" w14:textId="1DB4B3FA" w:rsidR="00C365EF" w:rsidRPr="009B0640" w:rsidRDefault="00212860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7</w:t>
            </w:r>
            <w:r w:rsidR="00691E7E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="00691E7E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61C198E9" w14:textId="01B441D1" w:rsidR="00C365EF" w:rsidRPr="009B0640" w:rsidRDefault="00691E7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2128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</w:t>
            </w:r>
          </w:p>
        </w:tc>
        <w:tc>
          <w:tcPr>
            <w:tcW w:w="2268" w:type="dxa"/>
          </w:tcPr>
          <w:p w14:paraId="2E337FFD" w14:textId="3E4E1FEE" w:rsidR="00C365EF" w:rsidRPr="009B0640" w:rsidRDefault="00212860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 w:rsidR="00691E7E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91E7E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  <w:r w:rsidR="00691E7E"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73419581" w14:textId="09E37DD1" w:rsidR="00C365EF" w:rsidRPr="009B0640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0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2128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  <w:p w14:paraId="361171A5" w14:textId="77777777" w:rsidR="00C365EF" w:rsidRPr="009B0640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F1A6E" w:rsidRPr="00501E9A" w14:paraId="21B14157" w14:textId="77777777" w:rsidTr="00246988">
        <w:tc>
          <w:tcPr>
            <w:tcW w:w="2983" w:type="dxa"/>
          </w:tcPr>
          <w:p w14:paraId="2F2965AC" w14:textId="77777777" w:rsidR="00C365EF" w:rsidRPr="00137378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622E55F8" w14:textId="713392D4" w:rsidR="00C365EF" w:rsidRDefault="00C365EF" w:rsidP="00564691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  <w:p w14:paraId="26A4E6CF" w14:textId="77777777" w:rsidR="00C365EF" w:rsidRPr="003D2073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F375344" w14:textId="64A1F1AA" w:rsidR="00C365EF" w:rsidRPr="003D2073" w:rsidRDefault="0037375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8E5C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</w:t>
            </w:r>
            <w:r w:rsidR="008E5C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E5C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E5C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2CFA227B" w14:textId="21A6B94D" w:rsidR="00C365EF" w:rsidRPr="003D2073" w:rsidRDefault="0037375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E5C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7</w:t>
            </w:r>
          </w:p>
        </w:tc>
        <w:tc>
          <w:tcPr>
            <w:tcW w:w="2268" w:type="dxa"/>
          </w:tcPr>
          <w:p w14:paraId="0E7B1AFF" w14:textId="334966B1" w:rsidR="00C365EF" w:rsidRPr="003D2073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 w:rsidR="003737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737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  <w:r w:rsidR="003737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288216CB" w14:textId="134F7464" w:rsidR="00C365EF" w:rsidRPr="003D2073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E5C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7</w:t>
            </w:r>
          </w:p>
        </w:tc>
      </w:tr>
      <w:tr w:rsidR="009B2351" w:rsidRPr="00501E9A" w14:paraId="358BFD43" w14:textId="77777777" w:rsidTr="00246988">
        <w:tc>
          <w:tcPr>
            <w:tcW w:w="2983" w:type="dxa"/>
          </w:tcPr>
          <w:p w14:paraId="2824670C" w14:textId="79021D73" w:rsidR="00C365EF" w:rsidRPr="00137378" w:rsidRDefault="00C365EF" w:rsidP="005646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utrophil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  <w:r w:rsidR="00564691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564691" w:rsidRPr="00E0213B">
              <w:rPr>
                <w:rFonts w:ascii="Times New Roman" w:hAnsi="Times New Roman" w:cs="Times New Roman"/>
              </w:rPr>
              <w:t>μ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564691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</w:tcPr>
          <w:p w14:paraId="1791F2EE" w14:textId="6294B90A" w:rsidR="00C365EF" w:rsidRDefault="00C365EF" w:rsidP="00564691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  <w:p w14:paraId="55215772" w14:textId="77777777" w:rsidR="00C365EF" w:rsidRPr="003D2073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B249916" w14:textId="3FB2F378" w:rsidR="00C365EF" w:rsidRPr="003D2073" w:rsidRDefault="00212860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 (31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9)</w:t>
            </w:r>
          </w:p>
        </w:tc>
        <w:tc>
          <w:tcPr>
            <w:tcW w:w="992" w:type="dxa"/>
          </w:tcPr>
          <w:p w14:paraId="7336E5A7" w14:textId="58440ED8" w:rsidR="00C365EF" w:rsidRPr="003D2073" w:rsidRDefault="00212860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2268" w:type="dxa"/>
          </w:tcPr>
          <w:p w14:paraId="3063BA73" w14:textId="77B6168D" w:rsidR="00C365EF" w:rsidRPr="003D2073" w:rsidRDefault="00212860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 (94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)</w:t>
            </w:r>
          </w:p>
        </w:tc>
        <w:tc>
          <w:tcPr>
            <w:tcW w:w="992" w:type="dxa"/>
          </w:tcPr>
          <w:p w14:paraId="4611D7AE" w14:textId="23C75063" w:rsidR="00C365EF" w:rsidRPr="003D2073" w:rsidRDefault="00C365EF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F1A6E" w:rsidRPr="00501E9A" w14:paraId="7C1F4B45" w14:textId="77777777" w:rsidTr="00246988">
        <w:tc>
          <w:tcPr>
            <w:tcW w:w="2983" w:type="dxa"/>
          </w:tcPr>
          <w:p w14:paraId="567FBF04" w14:textId="77777777" w:rsidR="008E5CA2" w:rsidRPr="00137378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7DCFE7D2" w14:textId="7E8B8F5E" w:rsidR="008E5CA2" w:rsidRPr="003D2073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2BFD6EA8" w14:textId="0090F8D1" w:rsidR="008E5CA2" w:rsidRPr="003D2073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 (8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5)</w:t>
            </w:r>
          </w:p>
        </w:tc>
        <w:tc>
          <w:tcPr>
            <w:tcW w:w="992" w:type="dxa"/>
          </w:tcPr>
          <w:p w14:paraId="718F3FE7" w14:textId="0C433B0F" w:rsidR="008E5CA2" w:rsidRPr="003D2073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2268" w:type="dxa"/>
          </w:tcPr>
          <w:p w14:paraId="4CC8A86F" w14:textId="574182A4" w:rsidR="008E5CA2" w:rsidRPr="003D2073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 (45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)</w:t>
            </w:r>
          </w:p>
        </w:tc>
        <w:tc>
          <w:tcPr>
            <w:tcW w:w="992" w:type="dxa"/>
          </w:tcPr>
          <w:p w14:paraId="348AF72D" w14:textId="7CF48CC0" w:rsidR="008E5CA2" w:rsidRPr="003D2073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  <w:p w14:paraId="52395283" w14:textId="77777777" w:rsidR="008E5CA2" w:rsidRPr="003D2073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E5CA2" w:rsidRPr="00501E9A" w14:paraId="4A4F8FD1" w14:textId="77777777" w:rsidTr="00246988">
        <w:trPr>
          <w:trHeight w:val="143"/>
        </w:trPr>
        <w:tc>
          <w:tcPr>
            <w:tcW w:w="2983" w:type="dxa"/>
          </w:tcPr>
          <w:p w14:paraId="5797948B" w14:textId="0C8E4857" w:rsidR="008E5CA2" w:rsidRPr="00137378" w:rsidRDefault="008E5CA2" w:rsidP="005646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F1A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rombocytes</w:t>
            </w:r>
            <w:r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</w:t>
            </w:r>
            <w:r w:rsidR="00564691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564691" w:rsidRPr="00E0213B">
              <w:rPr>
                <w:rFonts w:ascii="Times New Roman" w:hAnsi="Times New Roman" w:cs="Times New Roman"/>
              </w:rPr>
              <w:t>μ</w:t>
            </w:r>
            <w:r w:rsidR="005646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564691" w:rsidRPr="0039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</w:tcPr>
          <w:p w14:paraId="6D2A89B6" w14:textId="4B080814" w:rsidR="008E5CA2" w:rsidRDefault="008E5CA2" w:rsidP="00564691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D207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  <w:p w14:paraId="13F1F691" w14:textId="77777777" w:rsidR="008E5CA2" w:rsidRPr="003D2073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448CDE6F" w14:textId="68545CBE" w:rsidR="008E5CA2" w:rsidRPr="003D2073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27 (-5160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07)</w:t>
            </w:r>
          </w:p>
        </w:tc>
        <w:tc>
          <w:tcPr>
            <w:tcW w:w="992" w:type="dxa"/>
          </w:tcPr>
          <w:p w14:paraId="75551C0B" w14:textId="3C0B919C" w:rsidR="008E5CA2" w:rsidRPr="003D2073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5</w:t>
            </w:r>
          </w:p>
        </w:tc>
        <w:tc>
          <w:tcPr>
            <w:tcW w:w="2268" w:type="dxa"/>
          </w:tcPr>
          <w:p w14:paraId="1AC510EF" w14:textId="551554C8" w:rsidR="008E5CA2" w:rsidRPr="003D2073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3 (-563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29)</w:t>
            </w:r>
          </w:p>
        </w:tc>
        <w:tc>
          <w:tcPr>
            <w:tcW w:w="992" w:type="dxa"/>
          </w:tcPr>
          <w:p w14:paraId="6B3E2648" w14:textId="35A7C948" w:rsidR="008E5CA2" w:rsidRPr="003D2073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20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</w:t>
            </w:r>
          </w:p>
        </w:tc>
      </w:tr>
      <w:tr w:rsidR="009F1A6E" w:rsidRPr="00501E9A" w14:paraId="0A585A88" w14:textId="77777777" w:rsidTr="00246988">
        <w:tc>
          <w:tcPr>
            <w:tcW w:w="2983" w:type="dxa"/>
          </w:tcPr>
          <w:p w14:paraId="694D21E9" w14:textId="77777777" w:rsidR="008E5CA2" w:rsidRPr="00137378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F1AD171" w14:textId="0E2AB5B8" w:rsidR="008E5CA2" w:rsidRDefault="008E5CA2" w:rsidP="00564691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</w:t>
            </w:r>
          </w:p>
          <w:p w14:paraId="52E1C82C" w14:textId="77777777" w:rsidR="008E5CA2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3AC91DF2" w14:textId="7DDD4A05" w:rsidR="008E5CA2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68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</w:t>
            </w:r>
            <w:r w:rsidR="00BB3EF8" w:rsidRPr="006D68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4954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4952)</w:t>
            </w:r>
          </w:p>
        </w:tc>
        <w:tc>
          <w:tcPr>
            <w:tcW w:w="992" w:type="dxa"/>
          </w:tcPr>
          <w:p w14:paraId="72EBFE7B" w14:textId="44CC049A" w:rsidR="008E5CA2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2268" w:type="dxa"/>
          </w:tcPr>
          <w:p w14:paraId="20C8A06C" w14:textId="0B0CC5D6" w:rsidR="008E5CA2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9 (-705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72F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83)</w:t>
            </w:r>
          </w:p>
        </w:tc>
        <w:tc>
          <w:tcPr>
            <w:tcW w:w="992" w:type="dxa"/>
          </w:tcPr>
          <w:p w14:paraId="508E9E36" w14:textId="72803B28" w:rsidR="008E5CA2" w:rsidRDefault="008E5CA2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8</w:t>
            </w:r>
          </w:p>
        </w:tc>
      </w:tr>
      <w:tr w:rsidR="009F1A6E" w:rsidRPr="006D684B" w14:paraId="6CD26344" w14:textId="77777777" w:rsidTr="00246988">
        <w:trPr>
          <w:trHeight w:val="1792"/>
        </w:trPr>
        <w:tc>
          <w:tcPr>
            <w:tcW w:w="10495" w:type="dxa"/>
            <w:gridSpan w:val="6"/>
          </w:tcPr>
          <w:p w14:paraId="7A95CFDF" w14:textId="628E9D22" w:rsidR="009F1A6E" w:rsidRDefault="009F1A6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05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expressed as uni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95% confidence interval)</w:t>
            </w:r>
            <w:r w:rsidRPr="00CE05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ange in outcome variable per tertile increase in copeptin concentration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0548E41" w14:textId="77777777" w:rsidR="009F1A6E" w:rsidRDefault="009F1A6E" w:rsidP="0056469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:</w:t>
            </w:r>
            <w:r w:rsidRPr="00CE05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justed for age and sex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6E2315A" w14:textId="77777777" w:rsidR="009F1A6E" w:rsidRPr="001264F1" w:rsidRDefault="009F1A6E" w:rsidP="005646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:</w:t>
            </w:r>
            <w:r w:rsidRPr="0092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justed for age, sex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mass index</w:t>
            </w:r>
            <w:r w:rsidRPr="0092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current smoking, prevalent diabetes, hypertens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atinine</w:t>
            </w:r>
            <w:r w:rsidRPr="00925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reactive protein, physical activity.</w:t>
            </w:r>
          </w:p>
          <w:p w14:paraId="4E8C0616" w14:textId="14B51F4A" w:rsidR="009F1A6E" w:rsidRDefault="009F1A6E" w:rsidP="005646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05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breviations: </w:t>
            </w:r>
            <w:r w:rsidRPr="009F1A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CRP; </w:t>
            </w:r>
            <w:proofErr w:type="gramStart"/>
            <w:r w:rsidRPr="009F1A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igh</w:t>
            </w:r>
            <w:proofErr w:type="gramEnd"/>
            <w:r w:rsidRPr="009F1A6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sensitive C-reactive protein, </w:t>
            </w:r>
            <w:r w:rsidR="005202D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RDW-SD; red blood cell distribution width standard deviat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F; erythrocyte volume fraction, MCV; mean corpuscular volume. </w:t>
            </w:r>
          </w:p>
        </w:tc>
      </w:tr>
    </w:tbl>
    <w:p w14:paraId="56CF8554" w14:textId="77777777" w:rsidR="00C365EF" w:rsidRPr="00E6317D" w:rsidRDefault="00C365EF">
      <w:pPr>
        <w:rPr>
          <w:lang w:val="en-US"/>
        </w:rPr>
      </w:pPr>
    </w:p>
    <w:sectPr w:rsidR="00C365EF" w:rsidRPr="00E631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685C78"/>
    <w:multiLevelType w:val="hybridMultilevel"/>
    <w:tmpl w:val="FE0CA0FE"/>
    <w:lvl w:ilvl="0" w:tplc="F3E648F2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0403BA"/>
    <w:multiLevelType w:val="hybridMultilevel"/>
    <w:tmpl w:val="7C9E6164"/>
    <w:lvl w:ilvl="0" w:tplc="9FEA4820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2716271">
    <w:abstractNumId w:val="0"/>
  </w:num>
  <w:num w:numId="2" w16cid:durableId="898827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317D"/>
    <w:rsid w:val="00031543"/>
    <w:rsid w:val="00074C71"/>
    <w:rsid w:val="000F63CE"/>
    <w:rsid w:val="00112479"/>
    <w:rsid w:val="00142A08"/>
    <w:rsid w:val="001816D0"/>
    <w:rsid w:val="00190F50"/>
    <w:rsid w:val="00212860"/>
    <w:rsid w:val="00246988"/>
    <w:rsid w:val="00333B1D"/>
    <w:rsid w:val="00346D1C"/>
    <w:rsid w:val="0037375E"/>
    <w:rsid w:val="00383A4C"/>
    <w:rsid w:val="003A6E57"/>
    <w:rsid w:val="00493EC6"/>
    <w:rsid w:val="004E5316"/>
    <w:rsid w:val="005202DA"/>
    <w:rsid w:val="00564691"/>
    <w:rsid w:val="00572F9D"/>
    <w:rsid w:val="005965DD"/>
    <w:rsid w:val="00601901"/>
    <w:rsid w:val="006345BC"/>
    <w:rsid w:val="00691E7E"/>
    <w:rsid w:val="006A7D8A"/>
    <w:rsid w:val="006D684B"/>
    <w:rsid w:val="0077686C"/>
    <w:rsid w:val="00825B96"/>
    <w:rsid w:val="00826A14"/>
    <w:rsid w:val="00852876"/>
    <w:rsid w:val="00860F05"/>
    <w:rsid w:val="008E5CA2"/>
    <w:rsid w:val="009034E5"/>
    <w:rsid w:val="009259D5"/>
    <w:rsid w:val="009B0640"/>
    <w:rsid w:val="009B2351"/>
    <w:rsid w:val="009F1A6E"/>
    <w:rsid w:val="00A96D13"/>
    <w:rsid w:val="00AA54DF"/>
    <w:rsid w:val="00AF3537"/>
    <w:rsid w:val="00BB3EF8"/>
    <w:rsid w:val="00BB7413"/>
    <w:rsid w:val="00BF3CF4"/>
    <w:rsid w:val="00C2616C"/>
    <w:rsid w:val="00C365EF"/>
    <w:rsid w:val="00CB1644"/>
    <w:rsid w:val="00CB54E5"/>
    <w:rsid w:val="00D51231"/>
    <w:rsid w:val="00D753C6"/>
    <w:rsid w:val="00DA4683"/>
    <w:rsid w:val="00E6317D"/>
    <w:rsid w:val="00E85360"/>
    <w:rsid w:val="00FC1877"/>
    <w:rsid w:val="00FD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0FF7E"/>
  <w15:chartTrackingRefBased/>
  <w15:docId w15:val="{54DC7D94-B671-4EEE-8120-59E5B7A67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17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17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6317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365EF"/>
    <w:pPr>
      <w:ind w:left="720"/>
      <w:contextualSpacing/>
    </w:pPr>
  </w:style>
  <w:style w:type="paragraph" w:styleId="Revision">
    <w:name w:val="Revision"/>
    <w:hidden/>
    <w:uiPriority w:val="99"/>
    <w:semiHidden/>
    <w:rsid w:val="006A7D8A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853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53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36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3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360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F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F50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5</Words>
  <Characters>4373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Enhörning</dc:creator>
  <cp:keywords/>
  <dc:description/>
  <cp:lastModifiedBy>Fredrika Schill</cp:lastModifiedBy>
  <cp:revision>2</cp:revision>
  <dcterms:created xsi:type="dcterms:W3CDTF">2024-02-16T19:48:00Z</dcterms:created>
  <dcterms:modified xsi:type="dcterms:W3CDTF">2024-02-16T19:48:00Z</dcterms:modified>
</cp:coreProperties>
</file>